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2A2D0E" w14:textId="54CC75BC" w:rsidR="0097494D" w:rsidRPr="005777A5" w:rsidRDefault="0097494D" w:rsidP="00FD1847">
      <w:pPr>
        <w:pStyle w:val="berschrift2"/>
      </w:pPr>
      <w:r w:rsidRPr="005777A5">
        <w:t>Anhang A: Gesprächsleitfaden</w:t>
      </w:r>
    </w:p>
    <w:p w14:paraId="78D875C7" w14:textId="2175D297" w:rsidR="0097494D" w:rsidRPr="005777A5" w:rsidRDefault="0097494D" w:rsidP="00FD1847"/>
    <w:p w14:paraId="65C1E575" w14:textId="239EB911" w:rsidR="0097494D" w:rsidRPr="005777A5" w:rsidRDefault="0097494D" w:rsidP="00FD1847">
      <w:r w:rsidRPr="005777A5">
        <w:rPr>
          <w:noProof/>
          <w:lang w:eastAsia="de-DE"/>
        </w:rPr>
        <mc:AlternateContent>
          <mc:Choice Requires="wps">
            <w:drawing>
              <wp:anchor distT="45720" distB="45720" distL="114300" distR="114300" simplePos="0" relativeHeight="251659264" behindDoc="0" locked="0" layoutInCell="1" allowOverlap="1" wp14:anchorId="373BA670" wp14:editId="066CE24B">
                <wp:simplePos x="0" y="0"/>
                <wp:positionH relativeFrom="margin">
                  <wp:align>left</wp:align>
                </wp:positionH>
                <wp:positionV relativeFrom="paragraph">
                  <wp:posOffset>435555</wp:posOffset>
                </wp:positionV>
                <wp:extent cx="5557520" cy="1404620"/>
                <wp:effectExtent l="0" t="0" r="24130" b="27305"/>
                <wp:wrapSquare wrapText="bothSides"/>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57520" cy="1404620"/>
                        </a:xfrm>
                        <a:prstGeom prst="rect">
                          <a:avLst/>
                        </a:prstGeom>
                        <a:solidFill>
                          <a:srgbClr val="FFFFFF"/>
                        </a:solidFill>
                        <a:ln w="9525">
                          <a:solidFill>
                            <a:srgbClr val="000000"/>
                          </a:solidFill>
                          <a:miter lim="800000"/>
                          <a:headEnd/>
                          <a:tailEnd/>
                        </a:ln>
                      </wps:spPr>
                      <wps:txbx>
                        <w:txbxContent>
                          <w:p w14:paraId="771CD4D3" w14:textId="77777777" w:rsidR="000757B9" w:rsidRPr="00A66EB0" w:rsidRDefault="000757B9" w:rsidP="00FD1847">
                            <w:r w:rsidRPr="00A66EB0">
                              <w:t>Name Patient:in:</w:t>
                            </w:r>
                            <w:r>
                              <w:t xml:space="preserve"> ___________________________________       Geburtsdatum: ___________</w:t>
                            </w:r>
                          </w:p>
                          <w:p w14:paraId="281D9542" w14:textId="77777777" w:rsidR="000757B9" w:rsidRDefault="000757B9" w:rsidP="00FD1847">
                            <w:r w:rsidRPr="00A66EB0">
                              <w:t>Durchführungsdatum:</w:t>
                            </w:r>
                            <w:r>
                              <w:t xml:space="preserve"> __________________</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73BA670" id="_x0000_t202" coordsize="21600,21600" o:spt="202" path="m,l,21600r21600,l21600,xe">
                <v:stroke joinstyle="miter"/>
                <v:path gradientshapeok="t" o:connecttype="rect"/>
              </v:shapetype>
              <v:shape id="Textfeld 2" o:spid="_x0000_s1026" type="#_x0000_t202" style="position:absolute;left:0;text-align:left;margin-left:0;margin-top:34.3pt;width:437.6pt;height:110.6pt;z-index:251659264;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">
                <v:textbox style="mso-fit-shape-to-text:t">
                  <w:txbxContent>
                    <w:p w14:paraId="771CD4D3" w14:textId="77777777" w:rsidR="000757B9" w:rsidRPr="00A66EB0" w:rsidRDefault="000757B9" w:rsidP="00FD1847">
                      <w:r w:rsidRPr="00A66EB0">
                        <w:t>Name Patient:in:</w:t>
                      </w:r>
                      <w:r>
                        <w:t xml:space="preserve"> ___________________________________       Geburtsdatum: ___________</w:t>
                      </w:r>
                    </w:p>
                    <w:p w14:paraId="281D9542" w14:textId="77777777" w:rsidR="000757B9" w:rsidRDefault="000757B9" w:rsidP="00FD1847">
                      <w:r w:rsidRPr="00A66EB0">
                        <w:t>Durchführungsdatum:</w:t>
                      </w:r>
                      <w:r>
                        <w:t xml:space="preserve"> __________________</w:t>
                      </w:r>
                    </w:p>
                  </w:txbxContent>
                </v:textbox>
                <w10:wrap type="square" anchorx="margin"/>
              </v:shape>
            </w:pict>
          </mc:Fallback>
        </mc:AlternateContent>
      </w:r>
      <w:r w:rsidRPr="005777A5">
        <w:t>Gesprächsleitfaden für Ärzt:innen</w:t>
      </w:r>
      <w:r w:rsidR="00692250" w:rsidRPr="005777A5">
        <w:t>, Psycholog:innen, Psycho-, Physio-, Ergo- und Trainingstherapeut:innen</w:t>
      </w:r>
      <w:r w:rsidRPr="005777A5">
        <w:t xml:space="preserve"> </w:t>
      </w:r>
      <w:r w:rsidR="005720B8" w:rsidRPr="005777A5">
        <w:t xml:space="preserve">und andere klinisch tätige Berufsgruppen </w:t>
      </w:r>
      <w:r w:rsidRPr="005777A5">
        <w:t>zur Förderung der körperlichen Aktivität bei Patient:innen</w:t>
      </w:r>
      <w:r w:rsidRPr="005777A5">
        <w:rPr>
          <w:rStyle w:val="Funotenzeichen"/>
          <w:b/>
        </w:rPr>
        <w:footnoteReference w:id="1"/>
      </w:r>
    </w:p>
    <w:p w14:paraId="5A8CA194" w14:textId="77777777" w:rsidR="0097494D" w:rsidRPr="005777A5" w:rsidRDefault="0097494D" w:rsidP="00FD1847"/>
    <w:p w14:paraId="601F9011" w14:textId="77777777" w:rsidR="0097494D" w:rsidRPr="005777A5" w:rsidRDefault="0097494D" w:rsidP="00FD1847">
      <w:r w:rsidRPr="005777A5">
        <w:t>Einführung:</w:t>
      </w:r>
    </w:p>
    <w:p w14:paraId="35E6CC32" w14:textId="24B247E7" w:rsidR="0097494D" w:rsidRPr="005777A5" w:rsidRDefault="0097494D" w:rsidP="00FD1847">
      <w:pPr>
        <w:pStyle w:val="Listenabsatz"/>
        <w:numPr>
          <w:ilvl w:val="0"/>
          <w:numId w:val="14"/>
        </w:numPr>
      </w:pPr>
      <w:r w:rsidRPr="005777A5">
        <w:t>Schaffen Sie eine angenehme Gesprächsatmosphäre und stellen Sie sicher, dass Sie ein Zeitfenster von mindestens 1</w:t>
      </w:r>
      <w:r w:rsidR="00DB4CD0" w:rsidRPr="005777A5">
        <w:t>5</w:t>
      </w:r>
      <w:r w:rsidRPr="005777A5">
        <w:rPr>
          <w:strike/>
        </w:rPr>
        <w:t>0</w:t>
      </w:r>
      <w:r w:rsidRPr="005777A5">
        <w:t xml:space="preserve"> Minuten eröffnen können.</w:t>
      </w:r>
    </w:p>
    <w:p w14:paraId="723462D7" w14:textId="13E07341" w:rsidR="0097494D" w:rsidRPr="005777A5" w:rsidRDefault="0097494D" w:rsidP="00FD1847">
      <w:pPr>
        <w:pStyle w:val="Listenabsatz"/>
        <w:numPr>
          <w:ilvl w:val="0"/>
          <w:numId w:val="14"/>
        </w:numPr>
      </w:pPr>
      <w:r w:rsidRPr="005777A5">
        <w:t xml:space="preserve">Erklären Sie, warum Sie heute über das Thema körperliche Aktivität sprechen möchten, zum Beispiel: </w:t>
      </w:r>
      <w:r w:rsidRPr="005777A5">
        <w:br/>
      </w:r>
      <w:bookmarkStart w:id="0" w:name="_Hlk200289381"/>
      <w:r w:rsidRPr="005777A5">
        <w:rPr>
          <w:i/>
        </w:rPr>
        <w:t>Vielen Patient:innen mit Angststörungen</w:t>
      </w:r>
      <w:r w:rsidRPr="005777A5">
        <w:t xml:space="preserve"> (zutreffende Diagnose verwenden) </w:t>
      </w:r>
      <w:r w:rsidRPr="005777A5">
        <w:rPr>
          <w:i/>
        </w:rPr>
        <w:t>erleben Bewegung als eine hilfreiche Möglichkeit im Umgang mit der Angst</w:t>
      </w:r>
      <w:r w:rsidR="008D21F9" w:rsidRPr="005777A5">
        <w:rPr>
          <w:i/>
        </w:rPr>
        <w:t xml:space="preserve">, da Bewegung </w:t>
      </w:r>
      <w:r w:rsidR="00DB4CD0" w:rsidRPr="005777A5">
        <w:rPr>
          <w:i/>
        </w:rPr>
        <w:t>die Stressregulierung unterstützt und Angst reduzieren kann</w:t>
      </w:r>
      <w:r w:rsidRPr="005777A5">
        <w:rPr>
          <w:i/>
        </w:rPr>
        <w:t>.</w:t>
      </w:r>
      <w:bookmarkEnd w:id="0"/>
    </w:p>
    <w:p w14:paraId="266BA412" w14:textId="77777777" w:rsidR="00B40B50" w:rsidRPr="005777A5" w:rsidRDefault="00B40B50" w:rsidP="00FD1847">
      <w:pPr>
        <w:pStyle w:val="Listenabsatz"/>
        <w:numPr>
          <w:ilvl w:val="0"/>
          <w:numId w:val="14"/>
        </w:numPr>
      </w:pPr>
    </w:p>
    <w:p w14:paraId="5EC0D9A6" w14:textId="77777777" w:rsidR="0097494D" w:rsidRPr="005777A5" w:rsidRDefault="0097494D" w:rsidP="00FD1847">
      <w:pPr>
        <w:rPr>
          <w:b/>
        </w:rPr>
      </w:pPr>
      <w:r w:rsidRPr="005777A5">
        <w:rPr>
          <w:b/>
        </w:rPr>
        <w:t>1. Patient:innenhistorie und Aktivitätsniveau verstehen:</w:t>
      </w:r>
    </w:p>
    <w:p w14:paraId="276AA5C6" w14:textId="77777777" w:rsidR="0097494D" w:rsidRPr="005777A5" w:rsidRDefault="0097494D" w:rsidP="00FD1847">
      <w:pPr>
        <w:pStyle w:val="Listenabsatz"/>
        <w:numPr>
          <w:ilvl w:val="0"/>
          <w:numId w:val="15"/>
        </w:numPr>
        <w:rPr>
          <w:i/>
        </w:rPr>
      </w:pPr>
      <w:r w:rsidRPr="005777A5">
        <w:t xml:space="preserve">Eröffnen Sie die Thematik, indem Sie nach der aktuellen körperlichen Aktivität des/r Patient:in fragen. </w:t>
      </w:r>
      <w:r w:rsidRPr="005777A5">
        <w:br/>
      </w:r>
      <w:r w:rsidRPr="005777A5">
        <w:rPr>
          <w:i/>
        </w:rPr>
        <w:t>Wenn Sie an eine typische Woche denken, wie viel bewegen Sie sich?</w:t>
      </w:r>
    </w:p>
    <w:p w14:paraId="58D7FBBA" w14:textId="77777777" w:rsidR="00D918AD" w:rsidRPr="005777A5" w:rsidRDefault="0097494D" w:rsidP="00FD1847">
      <w:pPr>
        <w:pStyle w:val="Listenabsatz"/>
        <w:numPr>
          <w:ilvl w:val="0"/>
          <w:numId w:val="15"/>
        </w:numPr>
        <w:rPr>
          <w:i/>
        </w:rPr>
      </w:pPr>
      <w:r w:rsidRPr="005777A5">
        <w:rPr>
          <w:i/>
          <w:noProof/>
          <w:lang w:eastAsia="de-DE"/>
        </w:rPr>
        <mc:AlternateContent>
          <mc:Choice Requires="wps">
            <w:drawing>
              <wp:anchor distT="45720" distB="45720" distL="114300" distR="114300" simplePos="0" relativeHeight="251660288" behindDoc="0" locked="0" layoutInCell="1" allowOverlap="1" wp14:anchorId="1A32154A" wp14:editId="0E677AA6">
                <wp:simplePos x="0" y="0"/>
                <wp:positionH relativeFrom="margin">
                  <wp:align>right</wp:align>
                </wp:positionH>
                <wp:positionV relativeFrom="paragraph">
                  <wp:posOffset>753110</wp:posOffset>
                </wp:positionV>
                <wp:extent cx="5748020" cy="1089025"/>
                <wp:effectExtent l="0" t="0" r="24130" b="15875"/>
                <wp:wrapSquare wrapText="bothSides"/>
                <wp:docPr id="2"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48020" cy="1089025"/>
                        </a:xfrm>
                        <a:prstGeom prst="rect">
                          <a:avLst/>
                        </a:prstGeom>
                        <a:solidFill>
                          <a:srgbClr val="FFFFFF"/>
                        </a:solidFill>
                        <a:ln w="9525">
                          <a:solidFill>
                            <a:srgbClr val="000000"/>
                          </a:solidFill>
                          <a:miter lim="800000"/>
                          <a:headEnd/>
                          <a:tailEnd/>
                        </a:ln>
                      </wps:spPr>
                      <wps:txbx>
                        <w:txbxContent>
                          <w:p w14:paraId="4FCF769A" w14:textId="6562D47D" w:rsidR="000757B9" w:rsidRPr="00A66EB0" w:rsidRDefault="000757B9" w:rsidP="00FD1847">
                            <w:r>
                              <w:t>Aktivität</w:t>
                            </w:r>
                            <w:r w:rsidRPr="00A66EB0">
                              <w:tab/>
                            </w:r>
                            <w:r w:rsidRPr="00A66EB0">
                              <w:tab/>
                            </w:r>
                            <w:r w:rsidRPr="00A66EB0">
                              <w:tab/>
                            </w:r>
                            <w:r w:rsidRPr="00A66EB0">
                              <w:tab/>
                            </w:r>
                            <w:r w:rsidRPr="00A66EB0">
                              <w:tab/>
                              <w:t>Dauer</w:t>
                            </w:r>
                            <w:r w:rsidRPr="00A66EB0">
                              <w:tab/>
                            </w:r>
                            <w:r w:rsidRPr="00A66EB0">
                              <w:tab/>
                            </w:r>
                            <w:r w:rsidRPr="00A66EB0">
                              <w:tab/>
                              <w:t>Anzahl pro Woche</w:t>
                            </w:r>
                          </w:p>
                          <w:p w14:paraId="6505DA05" w14:textId="704767CC" w:rsidR="000757B9" w:rsidRPr="00A66EB0" w:rsidRDefault="000757B9" w:rsidP="00FD1847">
                            <w:r>
                              <w:t>_____________________________________________________________________________________________________________________________________________________________________________________________________________________________________________________________________</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32154A" id="_x0000_s1027" type="#_x0000_t202" style="position:absolute;left:0;text-align:left;margin-left:401.4pt;margin-top:59.3pt;width:452.6pt;height:85.75pt;z-index:2516602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">
                <v:textbox>
                  <w:txbxContent>
                    <w:p w14:paraId="4FCF769A" w14:textId="6562D47D" w:rsidR="000757B9" w:rsidRPr="00A66EB0" w:rsidRDefault="000757B9" w:rsidP="00FD1847">
                      <w:r>
                        <w:t>Aktivität</w:t>
                      </w:r>
                      <w:r w:rsidRPr="00A66EB0">
                        <w:tab/>
                      </w:r>
                      <w:r w:rsidRPr="00A66EB0">
                        <w:tab/>
                      </w:r>
                      <w:r w:rsidRPr="00A66EB0">
                        <w:tab/>
                      </w:r>
                      <w:r w:rsidRPr="00A66EB0">
                        <w:tab/>
                      </w:r>
                      <w:r w:rsidRPr="00A66EB0">
                        <w:tab/>
                        <w:t>Dauer</w:t>
                      </w:r>
                      <w:r w:rsidRPr="00A66EB0">
                        <w:tab/>
                      </w:r>
                      <w:r w:rsidRPr="00A66EB0">
                        <w:tab/>
                      </w:r>
                      <w:r w:rsidRPr="00A66EB0">
                        <w:tab/>
                        <w:t>Anzahl pro Woche</w:t>
                      </w:r>
                    </w:p>
                    <w:p w14:paraId="6505DA05" w14:textId="704767CC" w:rsidR="000757B9" w:rsidRPr="00A66EB0" w:rsidRDefault="000757B9" w:rsidP="00FD1847">
                      <w:r>
                        <w:t>_____________________________________________________________________________________________________________________________________________________________________________________________________________________________________________________________________</w:t>
                      </w:r>
                    </w:p>
                  </w:txbxContent>
                </v:textbox>
                <w10:wrap type="square" anchorx="margin"/>
              </v:shape>
            </w:pict>
          </mc:Fallback>
        </mc:AlternateContent>
      </w:r>
      <w:r w:rsidRPr="005777A5">
        <w:rPr>
          <w:i/>
          <w:noProof/>
          <w:lang w:eastAsia="de-DE"/>
        </w:rPr>
        <mc:AlternateContent>
          <mc:Choice Requires="wps">
            <w:drawing>
              <wp:anchor distT="45720" distB="45720" distL="114300" distR="114300" simplePos="0" relativeHeight="251666432" behindDoc="0" locked="0" layoutInCell="1" allowOverlap="1" wp14:anchorId="32D8DFB6" wp14:editId="450B25CE">
                <wp:simplePos x="0" y="0"/>
                <wp:positionH relativeFrom="margin">
                  <wp:align>right</wp:align>
                </wp:positionH>
                <wp:positionV relativeFrom="paragraph">
                  <wp:posOffset>2009748</wp:posOffset>
                </wp:positionV>
                <wp:extent cx="5739765" cy="1404620"/>
                <wp:effectExtent l="0" t="0" r="13335" b="13970"/>
                <wp:wrapSquare wrapText="bothSides"/>
                <wp:docPr id="8"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9765" cy="1404620"/>
                        </a:xfrm>
                        <a:prstGeom prst="rect">
                          <a:avLst/>
                        </a:prstGeom>
                        <a:solidFill>
                          <a:srgbClr val="FFFFFF"/>
                        </a:solidFill>
                        <a:ln w="9525">
                          <a:solidFill>
                            <a:srgbClr val="000000"/>
                          </a:solidFill>
                          <a:miter lim="800000"/>
                          <a:headEnd/>
                          <a:tailEnd/>
                        </a:ln>
                      </wps:spPr>
                      <wps:txbx>
                        <w:txbxContent>
                          <w:p w14:paraId="3F0E89EB" w14:textId="77777777" w:rsidR="000757B9" w:rsidRDefault="000757B9" w:rsidP="00B40B50">
                            <w:pPr>
                              <w:jc w:val="left"/>
                            </w:pPr>
                            <w:r>
                              <w:t>Einschränkungen und Probleme:</w:t>
                            </w:r>
                            <w:r>
                              <w:br/>
                              <w:t>______________________________________________________________________________________________________________________________________________________________</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2D8DFB6" id="_x0000_s1028" type="#_x0000_t202" style="position:absolute;left:0;text-align:left;margin-left:400.75pt;margin-top:158.25pt;width:451.95pt;height:110.6pt;z-index:25166643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">
                <v:textbox style="mso-fit-shape-to-text:t">
                  <w:txbxContent>
                    <w:p w14:paraId="3F0E89EB" w14:textId="77777777" w:rsidR="000757B9" w:rsidRDefault="000757B9" w:rsidP="00B40B50">
                      <w:pPr>
                        <w:jc w:val="left"/>
                      </w:pPr>
                      <w:r>
                        <w:t>Einschränkungen und Probleme:</w:t>
                      </w:r>
                      <w:r>
                        <w:br/>
                        <w:t>______________________________________________________________________________________________________________________________________________________________</w:t>
                      </w:r>
                    </w:p>
                  </w:txbxContent>
                </v:textbox>
                <w10:wrap type="square" anchorx="margin"/>
              </v:shape>
            </w:pict>
          </mc:Fallback>
        </mc:AlternateContent>
      </w:r>
      <w:r w:rsidRPr="005777A5">
        <w:t xml:space="preserve">Erfragen Sie eventuelle gesundheitliche Probleme oder körperliche Einschränkungen, welche die körperliche Aktivität beeinflussen könnten. </w:t>
      </w:r>
    </w:p>
    <w:p w14:paraId="4166690F" w14:textId="733F276A" w:rsidR="0097494D" w:rsidRPr="005777A5" w:rsidRDefault="0097494D" w:rsidP="00D918AD">
      <w:pPr>
        <w:pStyle w:val="Listenabsatz"/>
        <w:rPr>
          <w:i/>
        </w:rPr>
      </w:pPr>
      <w:r w:rsidRPr="005777A5">
        <w:rPr>
          <w:i/>
        </w:rPr>
        <w:t>Gibt es gesundheitliche Probleme oder Schmerzen, die Ihre Bewegung einschränken?</w:t>
      </w:r>
    </w:p>
    <w:p w14:paraId="10D92CE8" w14:textId="77777777" w:rsidR="0097494D" w:rsidRPr="005777A5" w:rsidRDefault="0097494D" w:rsidP="00FD1847">
      <w:pPr>
        <w:pStyle w:val="Listenabsatz"/>
      </w:pPr>
    </w:p>
    <w:p w14:paraId="7213D20B" w14:textId="6B7A1279" w:rsidR="0097494D" w:rsidRPr="005777A5" w:rsidRDefault="0097494D" w:rsidP="00FD1847">
      <w:pPr>
        <w:pStyle w:val="Listenabsatz"/>
      </w:pPr>
    </w:p>
    <w:p w14:paraId="4523AAE3" w14:textId="279FD842" w:rsidR="00B40B50" w:rsidRPr="005777A5" w:rsidRDefault="00B40B50" w:rsidP="00FD1847">
      <w:pPr>
        <w:pStyle w:val="Listenabsatz"/>
      </w:pPr>
    </w:p>
    <w:p w14:paraId="3A382362" w14:textId="77777777" w:rsidR="00B40B50" w:rsidRPr="005777A5" w:rsidRDefault="00B40B50" w:rsidP="00FD1847">
      <w:pPr>
        <w:pStyle w:val="Listenabsatz"/>
        <w:rPr>
          <w:b/>
        </w:rPr>
      </w:pPr>
    </w:p>
    <w:p w14:paraId="6EC92057" w14:textId="77777777" w:rsidR="0097494D" w:rsidRPr="005777A5" w:rsidRDefault="0097494D" w:rsidP="00FD1847">
      <w:pPr>
        <w:rPr>
          <w:b/>
        </w:rPr>
      </w:pPr>
      <w:r w:rsidRPr="005777A5">
        <w:rPr>
          <w:b/>
        </w:rPr>
        <w:t>2. Wissensvermittlung:</w:t>
      </w:r>
    </w:p>
    <w:p w14:paraId="34EA9414" w14:textId="77777777" w:rsidR="0097494D" w:rsidRPr="005777A5" w:rsidRDefault="0097494D" w:rsidP="00FD1847">
      <w:pPr>
        <w:pStyle w:val="Listenabsatz"/>
        <w:numPr>
          <w:ilvl w:val="0"/>
          <w:numId w:val="16"/>
        </w:numPr>
      </w:pPr>
      <w:r w:rsidRPr="005777A5">
        <w:t xml:space="preserve">Erklären Sie die gesundheitlichen Vorteile regelmäßiger körperlicher Aktivität. </w:t>
      </w:r>
      <w:r w:rsidRPr="005777A5">
        <w:br/>
        <w:t xml:space="preserve">Lassen Sie mich kurz erläutern, wie regelmäßige Bewegung Ihre Gesundheit positiv beeinflussen kann. </w:t>
      </w:r>
      <w:r w:rsidRPr="005777A5">
        <w:rPr>
          <w:i/>
        </w:rPr>
        <w:t>Haben Sie schon einmal von den Vorteilen von Bewegung für …</w:t>
      </w:r>
      <w:r w:rsidRPr="005777A5">
        <w:t xml:space="preserve"> (zutreffende Beschwerden der/s Patient:in nennen) </w:t>
      </w:r>
      <w:r w:rsidRPr="005777A5">
        <w:rPr>
          <w:i/>
        </w:rPr>
        <w:t>die Stressregulation, das Herz, die Stimmung, etc. gehört?</w:t>
      </w:r>
    </w:p>
    <w:p w14:paraId="263FA174" w14:textId="77777777" w:rsidR="0097494D" w:rsidRPr="005777A5" w:rsidRDefault="0097494D" w:rsidP="00FD1847">
      <w:pPr>
        <w:pStyle w:val="Listenabsatz"/>
        <w:numPr>
          <w:ilvl w:val="0"/>
          <w:numId w:val="16"/>
        </w:numPr>
      </w:pPr>
      <w:r w:rsidRPr="005777A5">
        <w:t>Betonen Sie die Bedeutung der Prävention von Krankheiten und gesundheitlichen Problemen durch Bewegung.</w:t>
      </w:r>
    </w:p>
    <w:p w14:paraId="72219EFA" w14:textId="77777777" w:rsidR="0097494D" w:rsidRPr="005777A5" w:rsidRDefault="0097494D" w:rsidP="00FD1847">
      <w:pPr>
        <w:rPr>
          <w:b/>
        </w:rPr>
      </w:pPr>
    </w:p>
    <w:p w14:paraId="0EDCD3BC" w14:textId="77777777" w:rsidR="0097494D" w:rsidRPr="005777A5" w:rsidRDefault="0097494D" w:rsidP="00FD1847">
      <w:pPr>
        <w:rPr>
          <w:b/>
        </w:rPr>
      </w:pPr>
      <w:r w:rsidRPr="005777A5">
        <w:rPr>
          <w:b/>
        </w:rPr>
        <w:t>3. Individuelle Ziele setzen:</w:t>
      </w:r>
    </w:p>
    <w:p w14:paraId="409AB0CA" w14:textId="032FB235" w:rsidR="008A2F83" w:rsidRPr="005777A5" w:rsidRDefault="008A2F83" w:rsidP="00FD1847">
      <w:pPr>
        <w:pStyle w:val="Listenabsatz"/>
        <w:numPr>
          <w:ilvl w:val="0"/>
          <w:numId w:val="17"/>
        </w:numPr>
        <w:rPr>
          <w:i/>
        </w:rPr>
      </w:pPr>
      <w:r w:rsidRPr="005777A5">
        <w:t>Erheben Sie zunächst die Bereitschaft zur körperlichen Aktivität und klären Sie, ob die Patient:innen bereits Erfahrungen oder Überlegungen dazu angestellt haben</w:t>
      </w:r>
      <w:r w:rsidR="00A77A7D" w:rsidRPr="005777A5">
        <w:t>.</w:t>
      </w:r>
    </w:p>
    <w:p w14:paraId="7BBE8771" w14:textId="77777777" w:rsidR="00D918AD" w:rsidRPr="005777A5" w:rsidRDefault="0097494D" w:rsidP="00FD1847">
      <w:pPr>
        <w:pStyle w:val="Listenabsatz"/>
        <w:numPr>
          <w:ilvl w:val="0"/>
          <w:numId w:val="17"/>
        </w:numPr>
        <w:rPr>
          <w:i/>
        </w:rPr>
      </w:pPr>
      <w:r w:rsidRPr="005777A5">
        <w:lastRenderedPageBreak/>
        <w:t>Bitten Sie den/die Patient:in, realistische</w:t>
      </w:r>
      <w:r w:rsidR="00A77A7D" w:rsidRPr="005777A5">
        <w:t>, verhaltensbezogene</w:t>
      </w:r>
      <w:r w:rsidRPr="005777A5">
        <w:t xml:space="preserve"> Ziele für die eigene körperliche Aktivität </w:t>
      </w:r>
      <w:r w:rsidR="00A77A7D" w:rsidRPr="005777A5">
        <w:t xml:space="preserve">(z.B. 3x abends nach dem Abendessen für 30 Minuten spazieren gehen) </w:t>
      </w:r>
      <w:r w:rsidRPr="005777A5">
        <w:t xml:space="preserve">festzulegen. Diese sollten den aktuellen Gesundheitszustand und die persönlichen Präferenzen berücksichtigen. </w:t>
      </w:r>
    </w:p>
    <w:p w14:paraId="48B390F6" w14:textId="4E5A5D6A" w:rsidR="0097494D" w:rsidRPr="005777A5" w:rsidRDefault="0097494D" w:rsidP="00FD1847">
      <w:pPr>
        <w:pStyle w:val="Listenabsatz"/>
        <w:numPr>
          <w:ilvl w:val="0"/>
          <w:numId w:val="17"/>
        </w:numPr>
        <w:rPr>
          <w:i/>
        </w:rPr>
      </w:pPr>
      <w:r w:rsidRPr="005777A5">
        <w:rPr>
          <w:i/>
        </w:rPr>
        <w:t>Welche Ziele würden Sie gerne in Bezug auf Bewegung erreichen? Wann und wie könnten Sie Bewegung machen?</w:t>
      </w:r>
    </w:p>
    <w:p w14:paraId="2BCD1A04" w14:textId="77777777" w:rsidR="0097494D" w:rsidRPr="005777A5" w:rsidRDefault="0097494D" w:rsidP="00FD1847">
      <w:pPr>
        <w:pStyle w:val="Listenabsatz"/>
        <w:numPr>
          <w:ilvl w:val="0"/>
          <w:numId w:val="17"/>
        </w:numPr>
        <w:rPr>
          <w:i/>
        </w:rPr>
      </w:pPr>
      <w:r w:rsidRPr="005777A5">
        <w:rPr>
          <w:noProof/>
          <w:lang w:eastAsia="de-DE"/>
        </w:rPr>
        <mc:AlternateContent>
          <mc:Choice Requires="wps">
            <w:drawing>
              <wp:anchor distT="45720" distB="45720" distL="114300" distR="114300" simplePos="0" relativeHeight="251661312" behindDoc="0" locked="0" layoutInCell="1" allowOverlap="1" wp14:anchorId="57B61DC3" wp14:editId="00A09816">
                <wp:simplePos x="0" y="0"/>
                <wp:positionH relativeFrom="margin">
                  <wp:align>right</wp:align>
                </wp:positionH>
                <wp:positionV relativeFrom="paragraph">
                  <wp:posOffset>590191</wp:posOffset>
                </wp:positionV>
                <wp:extent cx="5740400" cy="1404620"/>
                <wp:effectExtent l="0" t="0" r="12700" b="27305"/>
                <wp:wrapSquare wrapText="bothSides"/>
                <wp:docPr id="3" name="Textfeld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40400" cy="1404620"/>
                        </a:xfrm>
                        <a:prstGeom prst="rect">
                          <a:avLst/>
                        </a:prstGeom>
                        <a:solidFill>
                          <a:srgbClr val="FFFFFF"/>
                        </a:solidFill>
                        <a:ln w="9525">
                          <a:solidFill>
                            <a:srgbClr val="000000"/>
                          </a:solidFill>
                          <a:miter lim="800000"/>
                          <a:headEnd/>
                          <a:tailEnd/>
                        </a:ln>
                      </wps:spPr>
                      <wps:txbx>
                        <w:txbxContent>
                          <w:p w14:paraId="100D64E8" w14:textId="77777777" w:rsidR="000757B9" w:rsidRPr="00A66EB0" w:rsidRDefault="000757B9" w:rsidP="00FD1847">
                            <w:r>
                              <w:t>Ziele der/des Patient:in</w:t>
                            </w:r>
                            <w:r w:rsidRPr="00A66EB0">
                              <w:t>:</w:t>
                            </w:r>
                          </w:p>
                          <w:p w14:paraId="6CE4E24F" w14:textId="77777777" w:rsidR="000757B9" w:rsidRPr="00E5603F" w:rsidRDefault="000757B9" w:rsidP="00FD1847">
                            <w:r w:rsidRPr="00E5603F">
                              <w:t>____________________________________________________________________________________________________________________________________________________________________</w:t>
                            </w:r>
                            <w:r>
                              <w:t>_________________________________________________________________________</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7B61DC3" id="Textfeld 3" o:spid="_x0000_s1029" type="#_x0000_t202" style="position:absolute;left:0;text-align:left;margin-left:400.8pt;margin-top:46.45pt;width:452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">
                <v:textbox style="mso-fit-shape-to-text:t">
                  <w:txbxContent>
                    <w:p w14:paraId="100D64E8" w14:textId="77777777" w:rsidR="000757B9" w:rsidRPr="00A66EB0" w:rsidRDefault="000757B9" w:rsidP="00FD1847">
                      <w:r>
                        <w:t>Ziele der/des Patient:in</w:t>
                      </w:r>
                      <w:r w:rsidRPr="00A66EB0">
                        <w:t>:</w:t>
                      </w:r>
                    </w:p>
                    <w:p w14:paraId="6CE4E24F" w14:textId="77777777" w:rsidR="000757B9" w:rsidRPr="00E5603F" w:rsidRDefault="000757B9" w:rsidP="00FD1847">
                      <w:r w:rsidRPr="00E5603F">
                        <w:t>____________________________________________________________________________________________________________________________________________________________________</w:t>
                      </w:r>
                      <w:r>
                        <w:t>_________________________________________________________________________</w:t>
                      </w:r>
                    </w:p>
                  </w:txbxContent>
                </v:textbox>
                <w10:wrap type="square" anchorx="margin"/>
              </v:shape>
            </w:pict>
          </mc:Fallback>
        </mc:AlternateContent>
      </w:r>
      <w:r w:rsidRPr="005777A5">
        <w:t>Helfen Sie dabei, klare, messbare und zeitlich begrenzte Ziele zu formulieren, um die Motivation zu steigern.</w:t>
      </w:r>
    </w:p>
    <w:p w14:paraId="766BCD76" w14:textId="77777777" w:rsidR="0097494D" w:rsidRPr="005777A5" w:rsidRDefault="0097494D" w:rsidP="00FD1847"/>
    <w:p w14:paraId="0189AA85" w14:textId="77777777" w:rsidR="00B40B50" w:rsidRPr="005777A5" w:rsidRDefault="00B40B50" w:rsidP="00FD1847"/>
    <w:p w14:paraId="20B6290C" w14:textId="314D6788" w:rsidR="0097494D" w:rsidRPr="005777A5" w:rsidRDefault="0097494D" w:rsidP="00FD1847">
      <w:pPr>
        <w:rPr>
          <w:b/>
        </w:rPr>
      </w:pPr>
      <w:r w:rsidRPr="005777A5">
        <w:rPr>
          <w:b/>
        </w:rPr>
        <w:t>4. Aktivitätsplan entwickeln:</w:t>
      </w:r>
    </w:p>
    <w:p w14:paraId="38A4B9CE" w14:textId="77777777" w:rsidR="00D918AD" w:rsidRPr="005777A5" w:rsidRDefault="0097494D" w:rsidP="00FD1847">
      <w:pPr>
        <w:pStyle w:val="Listenabsatz"/>
        <w:numPr>
          <w:ilvl w:val="0"/>
          <w:numId w:val="18"/>
        </w:numPr>
      </w:pPr>
      <w:r w:rsidRPr="005777A5">
        <w:t>Besprechen Sie verschiedene Arten von Aktivitäten, die für die/den Patient:in geeignet sein könnten, basierend auf den Zielen und Einschränkungen. Ermutigen Sie die/den Patient:in, Freude an der Bewegung zu finden, indem Sie Aktivitäten auswählen, bei der bereits eine Affinität besteht oder welche der Person bereits früher Freude bereitet haben.</w:t>
      </w:r>
    </w:p>
    <w:p w14:paraId="07516A89" w14:textId="74E963C0" w:rsidR="0097494D" w:rsidRPr="005777A5" w:rsidRDefault="0097494D" w:rsidP="00D918AD">
      <w:pPr>
        <w:pStyle w:val="Listenabsatz"/>
      </w:pPr>
      <w:r w:rsidRPr="005777A5">
        <w:rPr>
          <w:i/>
        </w:rPr>
        <w:t>Lassen Sie uns gemeinsam einen Aktivitätsplan erstellen, der zu Ihnen passt. Welche Aktivitäten interessieren Sie, und wie könnten Sie diese in Ihren Alltag integrieren?</w:t>
      </w:r>
    </w:p>
    <w:p w14:paraId="5970AD96" w14:textId="77777777" w:rsidR="0097494D" w:rsidRPr="005777A5" w:rsidRDefault="0097494D" w:rsidP="00FD1847">
      <w:pPr>
        <w:pStyle w:val="Listenabsatz"/>
        <w:numPr>
          <w:ilvl w:val="0"/>
          <w:numId w:val="18"/>
        </w:numPr>
      </w:pPr>
      <w:r w:rsidRPr="005777A5">
        <w:rPr>
          <w:noProof/>
          <w:lang w:eastAsia="de-DE"/>
        </w:rPr>
        <mc:AlternateContent>
          <mc:Choice Requires="wps">
            <w:drawing>
              <wp:anchor distT="45720" distB="45720" distL="114300" distR="114300" simplePos="0" relativeHeight="251662336" behindDoc="0" locked="0" layoutInCell="1" allowOverlap="1" wp14:anchorId="2BF73A18" wp14:editId="467C63BE">
                <wp:simplePos x="0" y="0"/>
                <wp:positionH relativeFrom="margin">
                  <wp:align>left</wp:align>
                </wp:positionH>
                <wp:positionV relativeFrom="paragraph">
                  <wp:posOffset>445715</wp:posOffset>
                </wp:positionV>
                <wp:extent cx="5739765" cy="1404620"/>
                <wp:effectExtent l="0" t="0" r="13335" b="20320"/>
                <wp:wrapSquare wrapText="bothSides"/>
                <wp:docPr id="4"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9765" cy="1404620"/>
                        </a:xfrm>
                        <a:prstGeom prst="rect">
                          <a:avLst/>
                        </a:prstGeom>
                        <a:solidFill>
                          <a:srgbClr val="FFFFFF"/>
                        </a:solidFill>
                        <a:ln w="9525">
                          <a:solidFill>
                            <a:srgbClr val="000000"/>
                          </a:solidFill>
                          <a:miter lim="800000"/>
                          <a:headEnd/>
                          <a:tailEnd/>
                        </a:ln>
                      </wps:spPr>
                      <wps:txbx>
                        <w:txbxContent>
                          <w:p w14:paraId="386F435C" w14:textId="77777777" w:rsidR="000757B9" w:rsidRDefault="000757B9" w:rsidP="00FD1847">
                            <w:r w:rsidRPr="008F2469">
                              <w:t>Aktivitätsplan:</w:t>
                            </w:r>
                          </w:p>
                          <w:p w14:paraId="1F77F34B" w14:textId="77777777" w:rsidR="000757B9" w:rsidRPr="008F2469" w:rsidRDefault="000757B9" w:rsidP="00FD1847">
                            <w:r>
                              <w:t>Aktivität</w:t>
                            </w:r>
                            <w:r w:rsidRPr="00A66EB0">
                              <w:tab/>
                            </w:r>
                            <w:r w:rsidRPr="00A66EB0">
                              <w:tab/>
                            </w:r>
                            <w:r>
                              <w:tab/>
                              <w:t xml:space="preserve">Wann? </w:t>
                            </w:r>
                            <w:r>
                              <w:tab/>
                            </w:r>
                            <w:r>
                              <w:tab/>
                              <w:t xml:space="preserve">Wie lange? </w:t>
                            </w:r>
                            <w:r>
                              <w:tab/>
                            </w:r>
                            <w:r>
                              <w:tab/>
                            </w:r>
                            <w:r>
                              <w:tab/>
                              <w:t>Anmerkungen</w:t>
                            </w:r>
                          </w:p>
                          <w:p w14:paraId="57BD5A0A" w14:textId="77777777" w:rsidR="000757B9" w:rsidRPr="008F2469" w:rsidRDefault="000757B9" w:rsidP="00FD1847">
                            <w: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BF73A18" id="_x0000_s1030" type="#_x0000_t202" style="position:absolute;left:0;text-align:left;margin-left:0;margin-top:35.1pt;width:451.95pt;height:110.6pt;z-index:251662336;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">
                <v:textbox style="mso-fit-shape-to-text:t">
                  <w:txbxContent>
                    <w:p w14:paraId="386F435C" w14:textId="77777777" w:rsidR="000757B9" w:rsidRDefault="000757B9" w:rsidP="00FD1847">
                      <w:r w:rsidRPr="008F2469">
                        <w:t>Aktivitätsplan:</w:t>
                      </w:r>
                    </w:p>
                    <w:p w14:paraId="1F77F34B" w14:textId="77777777" w:rsidR="000757B9" w:rsidRPr="008F2469" w:rsidRDefault="000757B9" w:rsidP="00FD1847">
                      <w:r>
                        <w:t>Aktivität</w:t>
                      </w:r>
                      <w:r w:rsidRPr="00A66EB0">
                        <w:tab/>
                      </w:r>
                      <w:r w:rsidRPr="00A66EB0">
                        <w:tab/>
                      </w:r>
                      <w:r>
                        <w:tab/>
                        <w:t xml:space="preserve">Wann? </w:t>
                      </w:r>
                      <w:r>
                        <w:tab/>
                      </w:r>
                      <w:r>
                        <w:tab/>
                        <w:t xml:space="preserve">Wie lange? </w:t>
                      </w:r>
                      <w:r>
                        <w:tab/>
                      </w:r>
                      <w:r>
                        <w:tab/>
                      </w:r>
                      <w:r>
                        <w:tab/>
                        <w:t>Anmerkungen</w:t>
                      </w:r>
                    </w:p>
                    <w:p w14:paraId="57BD5A0A" w14:textId="77777777" w:rsidR="000757B9" w:rsidRPr="008F2469" w:rsidRDefault="000757B9" w:rsidP="00FD1847">
                      <w: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txbxContent>
                </v:textbox>
                <w10:wrap type="square" anchorx="margin"/>
              </v:shape>
            </w:pict>
          </mc:Fallback>
        </mc:AlternateContent>
      </w:r>
      <w:r w:rsidRPr="005777A5">
        <w:t>Erarbeiten Sie gemeinsam einen Aktivitätsplan, der Art, Intensität, Dauer und Häufigkeit der Übungen enthält.</w:t>
      </w:r>
    </w:p>
    <w:p w14:paraId="52C02696" w14:textId="77777777" w:rsidR="0097494D" w:rsidRPr="005777A5" w:rsidRDefault="0097494D" w:rsidP="00FD1847"/>
    <w:p w14:paraId="30953331" w14:textId="77777777" w:rsidR="0097494D" w:rsidRPr="005777A5" w:rsidRDefault="0097494D" w:rsidP="00FD1847">
      <w:pPr>
        <w:rPr>
          <w:b/>
        </w:rPr>
      </w:pPr>
      <w:r w:rsidRPr="005777A5">
        <w:rPr>
          <w:b/>
        </w:rPr>
        <w:t>5. Barrieren und Lösungen besprechen:</w:t>
      </w:r>
    </w:p>
    <w:p w14:paraId="12C5C731" w14:textId="77777777" w:rsidR="00D918AD" w:rsidRPr="005777A5" w:rsidRDefault="0097494D" w:rsidP="00FD1847">
      <w:pPr>
        <w:pStyle w:val="Listenabsatz"/>
        <w:numPr>
          <w:ilvl w:val="0"/>
          <w:numId w:val="20"/>
        </w:numPr>
        <w:rPr>
          <w:i/>
        </w:rPr>
      </w:pPr>
      <w:r w:rsidRPr="005777A5">
        <w:t>Erfragen Sie mögliche Hindernisse, welche den/die Patient:in davon abhalten könnten, aktiv zu sein, z. B. Zeitmangel, Schmerzen, fehlende Trainingspartner:in, Ausrüstung/finanzielle Einschränkungen oder fehlende Motivation.</w:t>
      </w:r>
    </w:p>
    <w:p w14:paraId="66D9AB73" w14:textId="08C543C6" w:rsidR="0097494D" w:rsidRPr="005777A5" w:rsidRDefault="0097494D" w:rsidP="00D918AD">
      <w:pPr>
        <w:pStyle w:val="Listenabsatz"/>
        <w:rPr>
          <w:i/>
        </w:rPr>
      </w:pPr>
      <w:r w:rsidRPr="005777A5">
        <w:rPr>
          <w:i/>
        </w:rPr>
        <w:t>Gibt es Hindernisse oder Bedenken, die Sie daran hindern könnten, aktiver zu sein? Zum Beispiel Zeitmangel oder körperliche Beschwerden?</w:t>
      </w:r>
    </w:p>
    <w:p w14:paraId="47935403" w14:textId="4677932A" w:rsidR="0097494D" w:rsidRPr="005777A5" w:rsidRDefault="00271DF0" w:rsidP="00FD1847">
      <w:pPr>
        <w:pStyle w:val="Listenabsatz"/>
        <w:numPr>
          <w:ilvl w:val="0"/>
          <w:numId w:val="19"/>
        </w:numPr>
      </w:pPr>
      <w:r w:rsidRPr="005777A5">
        <w:rPr>
          <w:i/>
          <w:noProof/>
          <w:lang w:eastAsia="de-DE"/>
        </w:rPr>
        <mc:AlternateContent>
          <mc:Choice Requires="wps">
            <w:drawing>
              <wp:anchor distT="45720" distB="45720" distL="114300" distR="114300" simplePos="0" relativeHeight="251663360" behindDoc="0" locked="0" layoutInCell="1" allowOverlap="1" wp14:anchorId="2D0B37C5" wp14:editId="27E60F08">
                <wp:simplePos x="0" y="0"/>
                <wp:positionH relativeFrom="margin">
                  <wp:align>left</wp:align>
                </wp:positionH>
                <wp:positionV relativeFrom="paragraph">
                  <wp:posOffset>837565</wp:posOffset>
                </wp:positionV>
                <wp:extent cx="5739765" cy="1404620"/>
                <wp:effectExtent l="0" t="0" r="13335" b="13970"/>
                <wp:wrapSquare wrapText="bothSides"/>
                <wp:docPr id="5"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9765" cy="1404620"/>
                        </a:xfrm>
                        <a:prstGeom prst="rect">
                          <a:avLst/>
                        </a:prstGeom>
                        <a:solidFill>
                          <a:srgbClr val="FFFFFF"/>
                        </a:solidFill>
                        <a:ln w="9525">
                          <a:solidFill>
                            <a:srgbClr val="000000"/>
                          </a:solidFill>
                          <a:miter lim="800000"/>
                          <a:headEnd/>
                          <a:tailEnd/>
                        </a:ln>
                      </wps:spPr>
                      <wps:txbx>
                        <w:txbxContent>
                          <w:p w14:paraId="6589540D" w14:textId="77777777" w:rsidR="000757B9" w:rsidRPr="008F2469" w:rsidRDefault="000757B9" w:rsidP="00FD1847">
                            <w:r>
                              <w:t>Hindernisse</w:t>
                            </w:r>
                            <w:r w:rsidRPr="00A66EB0">
                              <w:tab/>
                            </w:r>
                            <w:r w:rsidRPr="00A66EB0">
                              <w:tab/>
                            </w:r>
                            <w:r>
                              <w:tab/>
                            </w:r>
                            <w:r>
                              <w:tab/>
                            </w:r>
                            <w:r>
                              <w:tab/>
                            </w:r>
                            <w:r>
                              <w:tab/>
                            </w:r>
                            <w:r>
                              <w:tab/>
                              <w:t xml:space="preserve">Was dagegen unternommen wird </w:t>
                            </w:r>
                          </w:p>
                          <w:p w14:paraId="606A5714" w14:textId="77777777" w:rsidR="000757B9" w:rsidRDefault="000757B9" w:rsidP="00FD1847">
                            <w: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D0B37C5" id="_x0000_s1031" type="#_x0000_t202" style="position:absolute;left:0;text-align:left;margin-left:0;margin-top:65.95pt;width:451.95pt;height:110.6pt;z-index:251663360;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">
                <v:textbox style="mso-fit-shape-to-text:t">
                  <w:txbxContent>
                    <w:p w14:paraId="6589540D" w14:textId="77777777" w:rsidR="000757B9" w:rsidRPr="008F2469" w:rsidRDefault="000757B9" w:rsidP="00FD1847">
                      <w:r>
                        <w:t>Hindernisse</w:t>
                      </w:r>
                      <w:r w:rsidRPr="00A66EB0">
                        <w:tab/>
                      </w:r>
                      <w:r w:rsidRPr="00A66EB0">
                        <w:tab/>
                      </w:r>
                      <w:r>
                        <w:tab/>
                      </w:r>
                      <w:r>
                        <w:tab/>
                      </w:r>
                      <w:r>
                        <w:tab/>
                      </w:r>
                      <w:r>
                        <w:tab/>
                      </w:r>
                      <w:r>
                        <w:tab/>
                        <w:t xml:space="preserve">Was dagegen unternommen wird </w:t>
                      </w:r>
                    </w:p>
                    <w:p w14:paraId="606A5714" w14:textId="77777777" w:rsidR="000757B9" w:rsidRDefault="000757B9" w:rsidP="00FD1847">
                      <w: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txbxContent>
                </v:textbox>
                <w10:wrap type="square" anchorx="margin"/>
              </v:shape>
            </w:pict>
          </mc:Fallback>
        </mc:AlternateContent>
      </w:r>
      <w:r w:rsidR="0097494D" w:rsidRPr="005777A5">
        <w:t xml:space="preserve">Gemeinsam erarbeiten Sie Strategien, um diese Barrieren zu überwinden. Geben Sie praktische </w:t>
      </w:r>
      <w:r w:rsidR="0097494D" w:rsidRPr="005777A5">
        <w:rPr>
          <w:strike/>
        </w:rPr>
        <w:t>Ratschläge</w:t>
      </w:r>
      <w:r w:rsidR="0097494D" w:rsidRPr="005777A5">
        <w:t xml:space="preserve"> </w:t>
      </w:r>
      <w:r w:rsidRPr="005777A5">
        <w:t xml:space="preserve">Empfehlungen </w:t>
      </w:r>
      <w:r w:rsidR="0097494D" w:rsidRPr="005777A5">
        <w:t>und Tipps</w:t>
      </w:r>
      <w:r w:rsidRPr="005777A5">
        <w:t xml:space="preserve"> – zum Beispiel, Aktivitäten mit geringerer Intensität wie Yoga oder gemütliches Walken auszuprobieren oder Bewegung in kürzere Einheiten aufzuteilen, wenn Müdigkeit ein Hindernis darstellt. Zögert die Person etwa, das Haus zu verlassen, kann Bewegung gemeinsam mit einer vertrauten Person oder in einer belebten bzw. als sicher empfundenen Umgebung hilfreich sein.</w:t>
      </w:r>
    </w:p>
    <w:p w14:paraId="7A0ACCE1" w14:textId="39A32208" w:rsidR="0097494D" w:rsidRPr="005777A5" w:rsidRDefault="0097494D" w:rsidP="00FD1847"/>
    <w:p w14:paraId="0B62D31F" w14:textId="77777777" w:rsidR="0097494D" w:rsidRPr="005777A5" w:rsidRDefault="0097494D" w:rsidP="00FD1847">
      <w:pPr>
        <w:rPr>
          <w:b/>
        </w:rPr>
      </w:pPr>
      <w:r w:rsidRPr="005777A5">
        <w:rPr>
          <w:b/>
        </w:rPr>
        <w:t>6. Sicherheit und Gesundheitsbedenken klären:</w:t>
      </w:r>
    </w:p>
    <w:p w14:paraId="00C0206D" w14:textId="77777777" w:rsidR="00D918AD" w:rsidRPr="005777A5" w:rsidRDefault="0097494D" w:rsidP="00FD1847">
      <w:pPr>
        <w:pStyle w:val="Listenabsatz"/>
        <w:numPr>
          <w:ilvl w:val="0"/>
          <w:numId w:val="19"/>
        </w:numPr>
      </w:pPr>
      <w:r w:rsidRPr="005777A5">
        <w:t xml:space="preserve">Sprechen Sie über die Bedeutung des richtigen Aufwärmens, Dehnens und einer angemessenen Trainingsintensität, um Verletzungen zu vermeiden. </w:t>
      </w:r>
    </w:p>
    <w:p w14:paraId="6949F7A5" w14:textId="0F31B381" w:rsidR="0097494D" w:rsidRPr="005777A5" w:rsidRDefault="0097494D" w:rsidP="00D918AD">
      <w:pPr>
        <w:pStyle w:val="Listenabsatz"/>
      </w:pPr>
      <w:r w:rsidRPr="005777A5">
        <w:rPr>
          <w:i/>
        </w:rPr>
        <w:t>Wir sollten sicherstellen, dass Sie Ihre Aktivitäten sicher ausführen. Denken Sie daran, sich vorher aufzuwärmen und achtsam auf Ihren Körper zu hören. Falls nötig, können wir auch weitere medizinische Untersuchungen durchführen</w:t>
      </w:r>
      <w:r w:rsidRPr="005777A5">
        <w:t>.</w:t>
      </w:r>
    </w:p>
    <w:p w14:paraId="27C72FCE" w14:textId="77777777" w:rsidR="00B40B50" w:rsidRPr="005777A5" w:rsidRDefault="00B40B50" w:rsidP="00B40B50">
      <w:pPr>
        <w:pStyle w:val="Listenabsatz"/>
      </w:pPr>
    </w:p>
    <w:p w14:paraId="55AE554C" w14:textId="77777777" w:rsidR="0097494D" w:rsidRPr="005777A5" w:rsidRDefault="0097494D" w:rsidP="00FD1847">
      <w:pPr>
        <w:rPr>
          <w:b/>
        </w:rPr>
      </w:pPr>
      <w:r w:rsidRPr="005777A5">
        <w:rPr>
          <w:b/>
        </w:rPr>
        <w:t>7. Motivation fördern:</w:t>
      </w:r>
    </w:p>
    <w:p w14:paraId="5A39684F" w14:textId="77777777" w:rsidR="00D918AD" w:rsidRPr="005777A5" w:rsidRDefault="0097494D" w:rsidP="00FD1847">
      <w:pPr>
        <w:pStyle w:val="Listenabsatz"/>
        <w:numPr>
          <w:ilvl w:val="0"/>
          <w:numId w:val="21"/>
        </w:numPr>
      </w:pPr>
      <w:r w:rsidRPr="005777A5">
        <w:lastRenderedPageBreak/>
        <w:t>Ermutigen Sie die/den Patient:in, ein Aktivitätstagebuch zu führen, um Fortschritte zu verfolgen und motiviert zu bleiben.</w:t>
      </w:r>
    </w:p>
    <w:p w14:paraId="1C0B3514" w14:textId="0A618509" w:rsidR="0097494D" w:rsidRPr="005777A5" w:rsidRDefault="0097494D" w:rsidP="00D918AD">
      <w:pPr>
        <w:pStyle w:val="Listenabsatz"/>
        <w:rPr>
          <w:i/>
        </w:rPr>
      </w:pPr>
      <w:r w:rsidRPr="005777A5">
        <w:rPr>
          <w:i/>
        </w:rPr>
        <w:t>Haben Sie schon einmal überlegt, ein Aktivitätstagebuch zu führen? Das kann Ihnen helfen, Ihre Fortschritte zu verfolgen und Ihre Motivation aufrechtzuerhalten.</w:t>
      </w:r>
    </w:p>
    <w:p w14:paraId="00AC95CF" w14:textId="77777777" w:rsidR="00D918AD" w:rsidRPr="005777A5" w:rsidRDefault="0097494D" w:rsidP="00FD1847">
      <w:pPr>
        <w:pStyle w:val="Listenabsatz"/>
        <w:numPr>
          <w:ilvl w:val="0"/>
          <w:numId w:val="21"/>
        </w:numPr>
      </w:pPr>
      <w:r w:rsidRPr="005777A5">
        <w:t>Besprechen Sie die Möglichkeit, eine:n Trainingspartner:in zu finden oder sich einer Sportgruppe anzuschließen, um soziale Unterstützung zu erhalten.</w:t>
      </w:r>
    </w:p>
    <w:p w14:paraId="75000C64" w14:textId="60ADA555" w:rsidR="0097494D" w:rsidRPr="005777A5" w:rsidRDefault="0097494D" w:rsidP="00D918AD">
      <w:pPr>
        <w:pStyle w:val="Listenabsatz"/>
      </w:pPr>
      <w:r w:rsidRPr="005777A5">
        <w:rPr>
          <w:i/>
        </w:rPr>
        <w:t>Auch die Unterstützung von Freunden oder eine Sportgruppe kann hilfreich sein.</w:t>
      </w:r>
    </w:p>
    <w:p w14:paraId="7093141D" w14:textId="14256B7D" w:rsidR="00B40B50" w:rsidRPr="005777A5" w:rsidRDefault="00B40B50" w:rsidP="00B40B50">
      <w:pPr>
        <w:pStyle w:val="Listenabsatz"/>
      </w:pPr>
    </w:p>
    <w:p w14:paraId="7A9947F7" w14:textId="77777777" w:rsidR="00B40B50" w:rsidRPr="005777A5" w:rsidRDefault="00B40B50" w:rsidP="00B40B50">
      <w:pPr>
        <w:pStyle w:val="Listenabsatz"/>
        <w:rPr>
          <w:b/>
        </w:rPr>
      </w:pPr>
    </w:p>
    <w:p w14:paraId="1DE84726" w14:textId="77777777" w:rsidR="0097494D" w:rsidRPr="005777A5" w:rsidRDefault="0097494D" w:rsidP="00FD1847">
      <w:pPr>
        <w:rPr>
          <w:b/>
        </w:rPr>
      </w:pPr>
      <w:r w:rsidRPr="005777A5">
        <w:rPr>
          <w:b/>
        </w:rPr>
        <w:t>8. Folgegespräch und Unterstützung anbieten:</w:t>
      </w:r>
    </w:p>
    <w:p w14:paraId="7D3FEBF9" w14:textId="77777777" w:rsidR="00D918AD" w:rsidRPr="005777A5" w:rsidRDefault="0097494D" w:rsidP="00FD1847">
      <w:pPr>
        <w:pStyle w:val="Listenabsatz"/>
        <w:numPr>
          <w:ilvl w:val="0"/>
          <w:numId w:val="22"/>
        </w:numPr>
      </w:pPr>
      <w:r w:rsidRPr="005777A5">
        <w:t xml:space="preserve">Vereinbaren Sie einen Termin für ein weiteres Gespräch, um den Fortschritt der/s Patient:in zu überprüfen und Anpassungen am Aktivitätsplan vorzunehmen. </w:t>
      </w:r>
    </w:p>
    <w:p w14:paraId="72FE4927" w14:textId="73116440" w:rsidR="0097494D" w:rsidRPr="005777A5" w:rsidRDefault="0097494D" w:rsidP="00D918AD">
      <w:pPr>
        <w:pStyle w:val="Listenabsatz"/>
      </w:pPr>
      <w:r w:rsidRPr="005777A5">
        <w:rPr>
          <w:i/>
        </w:rPr>
        <w:t>Lassen Sie uns einen Termin für unser nächstes Treffen vereinbaren, damit Sie Ihre Ziele gut verfolgen und möglicherweise auftretenden Schwierigkeiten besser begegnen können.</w:t>
      </w:r>
    </w:p>
    <w:p w14:paraId="204960E5" w14:textId="04D53542" w:rsidR="0097494D" w:rsidRPr="005777A5" w:rsidRDefault="0097494D" w:rsidP="00FD1847">
      <w:pPr>
        <w:pStyle w:val="Listenabsatz"/>
        <w:numPr>
          <w:ilvl w:val="0"/>
          <w:numId w:val="22"/>
        </w:numPr>
      </w:pPr>
      <w:r w:rsidRPr="005777A5">
        <w:t>Geben Sie Informationen über Ressourcen wie Fitnesskurse, Sportvereine oder Online-Programme, die der/dem Patient:in bei der Umsetzung seines Aktivitätsplans helfen können. Flyer oder Ausdrucke bestehender Angebote können hilfreich sein.</w:t>
      </w:r>
    </w:p>
    <w:p w14:paraId="0268DED3" w14:textId="77777777" w:rsidR="00B40B50" w:rsidRPr="005777A5" w:rsidRDefault="00B40B50" w:rsidP="00B40B50">
      <w:pPr>
        <w:pStyle w:val="Listenabsatz"/>
        <w:rPr>
          <w:b/>
        </w:rPr>
      </w:pPr>
    </w:p>
    <w:p w14:paraId="3A16F141" w14:textId="77777777" w:rsidR="0097494D" w:rsidRPr="005777A5" w:rsidRDefault="0097494D" w:rsidP="00FD1847">
      <w:pPr>
        <w:rPr>
          <w:b/>
        </w:rPr>
      </w:pPr>
      <w:r w:rsidRPr="005777A5">
        <w:rPr>
          <w:b/>
        </w:rPr>
        <w:t>9. Zusammenfassung und Abschluss:</w:t>
      </w:r>
    </w:p>
    <w:p w14:paraId="44E2A5C3" w14:textId="77777777" w:rsidR="00D918AD" w:rsidRPr="005777A5" w:rsidRDefault="0097494D" w:rsidP="00FD1847">
      <w:pPr>
        <w:pStyle w:val="Listenabsatz"/>
        <w:numPr>
          <w:ilvl w:val="0"/>
          <w:numId w:val="23"/>
        </w:numPr>
      </w:pPr>
      <w:r w:rsidRPr="005777A5">
        <w:t xml:space="preserve">Fassen Sie die wichtigsten Punkte des Gesprächs zusammen und ermutigen Sie die/den Patient:in, Fragen zu stellen. </w:t>
      </w:r>
    </w:p>
    <w:p w14:paraId="1D323012" w14:textId="79296A5F" w:rsidR="0097494D" w:rsidRPr="005777A5" w:rsidRDefault="0097494D" w:rsidP="00D918AD">
      <w:pPr>
        <w:pStyle w:val="Listenabsatz"/>
      </w:pPr>
      <w:r w:rsidRPr="005777A5">
        <w:rPr>
          <w:i/>
        </w:rPr>
        <w:t>Um zusammenzufassen, haben wir heute darüber gesprochen, wie Sie Ihre körperliche Aktivität steigern können. Sie haben sich das Ziel gesetzt, dass Sie …</w:t>
      </w:r>
    </w:p>
    <w:p w14:paraId="296AD3C5" w14:textId="77777777" w:rsidR="0097494D" w:rsidRPr="005777A5" w:rsidRDefault="0097494D" w:rsidP="00FD1847">
      <w:pPr>
        <w:pStyle w:val="Listenabsatz"/>
        <w:numPr>
          <w:ilvl w:val="0"/>
          <w:numId w:val="23"/>
        </w:numPr>
      </w:pPr>
      <w:r w:rsidRPr="005777A5">
        <w:t>Schreiben Sie den Aktivitätsplan auf bzw. lassen die/den Patient:in diesen aufschreiben und mitnehmen</w:t>
      </w:r>
    </w:p>
    <w:p w14:paraId="09B72BB8" w14:textId="77777777" w:rsidR="00D918AD" w:rsidRPr="005777A5" w:rsidRDefault="0097494D" w:rsidP="00FD1847">
      <w:pPr>
        <w:pStyle w:val="Listenabsatz"/>
        <w:numPr>
          <w:ilvl w:val="0"/>
          <w:numId w:val="23"/>
        </w:numPr>
      </w:pPr>
      <w:r w:rsidRPr="005777A5">
        <w:t xml:space="preserve">Erinnern Sie die/den Patient:in daran, dass Sie für weitere Unterstützung und Beratung zur Verfügung stehen und stellen Sie ggf. sicher, dass der/die Patient:in nicht unter Druck gerät. </w:t>
      </w:r>
    </w:p>
    <w:p w14:paraId="024AED02" w14:textId="171B346E" w:rsidR="0097494D" w:rsidRPr="005777A5" w:rsidRDefault="0097494D" w:rsidP="00D918AD">
      <w:pPr>
        <w:pStyle w:val="Listenabsatz"/>
      </w:pPr>
      <w:r w:rsidRPr="005777A5">
        <w:rPr>
          <w:i/>
        </w:rPr>
        <w:t>Sie sollten wissen, dass es gar nicht so einfach ist, Gewohnheiten zu verändern. Manchmal brauchen Veränderungen Zeit und Rückschläge sind ganz normal. Bitte üben Sie Nachsicht mit sich selbst, wenn es nicht gleich auf Anhieb so klappt wie Sie sich das vorstellen.</w:t>
      </w:r>
    </w:p>
    <w:p w14:paraId="78F03CFE" w14:textId="77777777" w:rsidR="00B40B50" w:rsidRPr="005777A5" w:rsidRDefault="00B40B50" w:rsidP="00B40B50">
      <w:pPr>
        <w:pStyle w:val="Listenabsatz"/>
      </w:pPr>
    </w:p>
    <w:p w14:paraId="0F73214C" w14:textId="77777777" w:rsidR="0097494D" w:rsidRPr="005777A5" w:rsidRDefault="0097494D" w:rsidP="00FD1847">
      <w:pPr>
        <w:rPr>
          <w:b/>
        </w:rPr>
      </w:pPr>
      <w:r w:rsidRPr="005777A5">
        <w:rPr>
          <w:b/>
        </w:rPr>
        <w:t>10. Dokumentation:</w:t>
      </w:r>
    </w:p>
    <w:p w14:paraId="4ED12399" w14:textId="130D931B" w:rsidR="0097494D" w:rsidRPr="005777A5" w:rsidRDefault="0097494D" w:rsidP="00FD1847">
      <w:pPr>
        <w:pStyle w:val="Listenabsatz"/>
        <w:numPr>
          <w:ilvl w:val="0"/>
          <w:numId w:val="24"/>
        </w:numPr>
      </w:pPr>
      <w:r w:rsidRPr="005777A5">
        <w:rPr>
          <w:noProof/>
          <w:lang w:eastAsia="de-DE"/>
        </w:rPr>
        <mc:AlternateContent>
          <mc:Choice Requires="wps">
            <w:drawing>
              <wp:anchor distT="45720" distB="45720" distL="114300" distR="114300" simplePos="0" relativeHeight="251664384" behindDoc="0" locked="0" layoutInCell="1" allowOverlap="1" wp14:anchorId="51023369" wp14:editId="63C1EF94">
                <wp:simplePos x="0" y="0"/>
                <wp:positionH relativeFrom="margin">
                  <wp:align>left</wp:align>
                </wp:positionH>
                <wp:positionV relativeFrom="paragraph">
                  <wp:posOffset>771525</wp:posOffset>
                </wp:positionV>
                <wp:extent cx="5748020" cy="1404620"/>
                <wp:effectExtent l="0" t="0" r="24130" b="14605"/>
                <wp:wrapSquare wrapText="bothSides"/>
                <wp:docPr id="10"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48020" cy="1404620"/>
                        </a:xfrm>
                        <a:prstGeom prst="rect">
                          <a:avLst/>
                        </a:prstGeom>
                        <a:solidFill>
                          <a:srgbClr val="FFFFFF"/>
                        </a:solidFill>
                        <a:ln w="9525">
                          <a:solidFill>
                            <a:srgbClr val="000000"/>
                          </a:solidFill>
                          <a:miter lim="800000"/>
                          <a:headEnd/>
                          <a:tailEnd/>
                        </a:ln>
                      </wps:spPr>
                      <wps:txbx>
                        <w:txbxContent>
                          <w:p w14:paraId="6C261A6C" w14:textId="77777777" w:rsidR="000757B9" w:rsidRDefault="000757B9" w:rsidP="00FD1847">
                            <w:r>
                              <w:t>Einschätzung des Grads der Motivation für körperliche Aktivität und Verhaltensänderung</w:t>
                            </w:r>
                          </w:p>
                          <w:p w14:paraId="0CD0900F" w14:textId="77777777" w:rsidR="000757B9" w:rsidRDefault="000757B9" w:rsidP="00FD1847">
                            <w:r w:rsidRPr="00832808">
                              <w:rPr>
                                <w:noProof/>
                                <w:lang w:eastAsia="de-DE"/>
                              </w:rPr>
                              <w:drawing>
                                <wp:inline distT="0" distB="0" distL="0" distR="0" wp14:anchorId="54CD9DA3" wp14:editId="6F254DBB">
                                  <wp:extent cx="127000" cy="135255"/>
                                  <wp:effectExtent l="0" t="0" r="635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27000" cy="135255"/>
                                          </a:xfrm>
                                          <a:prstGeom prst="rect">
                                            <a:avLst/>
                                          </a:prstGeom>
                                          <a:noFill/>
                                          <a:ln>
                                            <a:noFill/>
                                          </a:ln>
                                        </pic:spPr>
                                      </pic:pic>
                                    </a:graphicData>
                                  </a:graphic>
                                </wp:inline>
                              </w:drawing>
                            </w:r>
                            <w:r>
                              <w:tab/>
                            </w:r>
                            <w:r>
                              <w:tab/>
                            </w:r>
                            <w:r>
                              <w:tab/>
                            </w:r>
                            <w:r>
                              <w:tab/>
                            </w:r>
                            <w:r>
                              <w:tab/>
                              <w:t xml:space="preserve">        </w:t>
                            </w:r>
                            <w:r w:rsidRPr="00832808">
                              <w:rPr>
                                <w:noProof/>
                                <w:lang w:eastAsia="de-DE"/>
                              </w:rPr>
                              <w:drawing>
                                <wp:inline distT="0" distB="0" distL="0" distR="0" wp14:anchorId="0523DEC5" wp14:editId="4C25EB54">
                                  <wp:extent cx="127000" cy="135255"/>
                                  <wp:effectExtent l="0" t="0" r="635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27000" cy="135255"/>
                                          </a:xfrm>
                                          <a:prstGeom prst="rect">
                                            <a:avLst/>
                                          </a:prstGeom>
                                          <a:noFill/>
                                          <a:ln>
                                            <a:noFill/>
                                          </a:ln>
                                        </pic:spPr>
                                      </pic:pic>
                                    </a:graphicData>
                                  </a:graphic>
                                </wp:inline>
                              </w:drawing>
                            </w:r>
                          </w:p>
                          <w:p w14:paraId="38333570" w14:textId="77777777" w:rsidR="000757B9" w:rsidRDefault="000757B9" w:rsidP="00FD1847">
                            <w:r>
                              <w:t>Keine</w:t>
                            </w:r>
                            <w:r>
                              <w:tab/>
                            </w:r>
                            <w:r>
                              <w:tab/>
                            </w:r>
                            <w:r>
                              <w:tab/>
                            </w:r>
                            <w:r>
                              <w:tab/>
                            </w:r>
                            <w:r>
                              <w:tab/>
                              <w:t xml:space="preserve">    mäßig</w:t>
                            </w:r>
                            <w:r>
                              <w:tab/>
                            </w:r>
                            <w:r>
                              <w:tab/>
                            </w:r>
                            <w:r>
                              <w:tab/>
                            </w:r>
                            <w:r>
                              <w:tab/>
                              <w:t>hoch</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1023369" id="_x0000_s1032" type="#_x0000_t202" style="position:absolute;left:0;text-align:left;margin-left:0;margin-top:60.75pt;width:452.6pt;height:110.6pt;z-index:251664384;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">
                <v:textbox style="mso-fit-shape-to-text:t">
                  <w:txbxContent>
                    <w:p w14:paraId="6C261A6C" w14:textId="77777777" w:rsidR="000757B9" w:rsidRDefault="000757B9" w:rsidP="00FD1847">
                      <w:r>
                        <w:t>Einschätzung des Grads der Motivation für körperliche Aktivität und Verhaltensänderung</w:t>
                      </w:r>
                    </w:p>
                    <w:p w14:paraId="0CD0900F" w14:textId="77777777" w:rsidR="000757B9" w:rsidRDefault="000757B9" w:rsidP="00FD1847">
                      <w:r w:rsidRPr="00832808">
                        <w:rPr>
                          <w:noProof/>
                          <w:lang w:eastAsia="de-DE"/>
                        </w:rPr>
                        <w:drawing>
                          <wp:inline distT="0" distB="0" distL="0" distR="0" wp14:anchorId="54CD9DA3" wp14:editId="6F254DBB">
                            <wp:extent cx="127000" cy="135255"/>
                            <wp:effectExtent l="0" t="0" r="635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27000" cy="135255"/>
                                    </a:xfrm>
                                    <a:prstGeom prst="rect">
                                      <a:avLst/>
                                    </a:prstGeom>
                                    <a:noFill/>
                                    <a:ln>
                                      <a:noFill/>
                                    </a:ln>
                                  </pic:spPr>
                                </pic:pic>
                              </a:graphicData>
                            </a:graphic>
                          </wp:inline>
                        </w:drawing>
                      </w:r>
                      <w:r>
                        <w:tab/>
                      </w:r>
                      <w:r>
                        <w:tab/>
                      </w:r>
                      <w:r>
                        <w:tab/>
                      </w:r>
                      <w:r>
                        <w:tab/>
                      </w:r>
                      <w:r>
                        <w:tab/>
                        <w:t xml:space="preserve">        </w:t>
                      </w:r>
                      <w:r w:rsidRPr="00832808">
                        <w:rPr>
                          <w:noProof/>
                          <w:lang w:eastAsia="de-DE"/>
                        </w:rPr>
                        <w:drawing>
                          <wp:inline distT="0" distB="0" distL="0" distR="0" wp14:anchorId="0523DEC5" wp14:editId="4C25EB54">
                            <wp:extent cx="127000" cy="135255"/>
                            <wp:effectExtent l="0" t="0" r="635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27000" cy="135255"/>
                                    </a:xfrm>
                                    <a:prstGeom prst="rect">
                                      <a:avLst/>
                                    </a:prstGeom>
                                    <a:noFill/>
                                    <a:ln>
                                      <a:noFill/>
                                    </a:ln>
                                  </pic:spPr>
                                </pic:pic>
                              </a:graphicData>
                            </a:graphic>
                          </wp:inline>
                        </w:drawing>
                      </w:r>
                    </w:p>
                    <w:p w14:paraId="38333570" w14:textId="77777777" w:rsidR="000757B9" w:rsidRDefault="000757B9" w:rsidP="00FD1847">
                      <w:r>
                        <w:t>Keine</w:t>
                      </w:r>
                      <w:r>
                        <w:tab/>
                      </w:r>
                      <w:r>
                        <w:tab/>
                      </w:r>
                      <w:r>
                        <w:tab/>
                      </w:r>
                      <w:r>
                        <w:tab/>
                      </w:r>
                      <w:r>
                        <w:tab/>
                        <w:t xml:space="preserve">    mäßig</w:t>
                      </w:r>
                      <w:r>
                        <w:tab/>
                      </w:r>
                      <w:r>
                        <w:tab/>
                      </w:r>
                      <w:r>
                        <w:tab/>
                      </w:r>
                      <w:r>
                        <w:tab/>
                        <w:t>hoch</w:t>
                      </w:r>
                    </w:p>
                  </w:txbxContent>
                </v:textbox>
                <w10:wrap type="square" anchorx="margin"/>
              </v:shape>
            </w:pict>
          </mc:Fallback>
        </mc:AlternateContent>
      </w:r>
      <w:r w:rsidRPr="005777A5">
        <w:t>Protokollieren Sie das Gespräch und die festgelegten Ziele in der Patient:innenakte, um die Verfolgung des Fortschritts zu erleichtern. Die vereinbarten Ziele sollen im Folgegespräch wieder besprochen und ggf. angepasst werden.</w:t>
      </w:r>
    </w:p>
    <w:p w14:paraId="484F7DE5" w14:textId="0AD1234A" w:rsidR="0097494D" w:rsidRPr="005777A5" w:rsidRDefault="000C1923" w:rsidP="00FD1847">
      <w:r w:rsidRPr="005777A5">
        <w:rPr>
          <w:noProof/>
          <w:lang w:eastAsia="de-DE"/>
        </w:rPr>
        <mc:AlternateContent>
          <mc:Choice Requires="wps">
            <w:drawing>
              <wp:anchor distT="0" distB="0" distL="114300" distR="114300" simplePos="0" relativeHeight="251665408" behindDoc="0" locked="0" layoutInCell="1" allowOverlap="1" wp14:anchorId="6EAE5FDC" wp14:editId="50B6E7FF">
                <wp:simplePos x="0" y="0"/>
                <wp:positionH relativeFrom="column">
                  <wp:posOffset>4198722</wp:posOffset>
                </wp:positionH>
                <wp:positionV relativeFrom="paragraph">
                  <wp:posOffset>529564</wp:posOffset>
                </wp:positionV>
                <wp:extent cx="111318" cy="119269"/>
                <wp:effectExtent l="0" t="0" r="22225" b="14605"/>
                <wp:wrapNone/>
                <wp:docPr id="6" name="Rechteck 6"/>
                <wp:cNvGraphicFramePr/>
                <a:graphic xmlns:a="http://schemas.openxmlformats.org/drawingml/2006/main">
                  <a:graphicData uri="http://schemas.microsoft.com/office/word/2010/wordprocessingShape">
                    <wps:wsp>
                      <wps:cNvSpPr/>
                      <wps:spPr>
                        <a:xfrm>
                          <a:off x="0" y="0"/>
                          <a:ext cx="111318" cy="119269"/>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0D47DE4C" id="Rechteck 6" o:spid="_x0000_s1026" style="position:absolute;margin-left:330.6pt;margin-top:41.7pt;width:8.75pt;height:9.4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" fillcolor="#5b9bd5 [3204]" strokecolor="#1f4d78 [1604]" strokeweight="1pt"/>
            </w:pict>
          </mc:Fallback>
        </mc:AlternateContent>
      </w:r>
    </w:p>
    <w:p w14:paraId="2C9DA7D0" w14:textId="6914DB64" w:rsidR="0097494D" w:rsidRPr="005777A5" w:rsidRDefault="0097494D" w:rsidP="00FD1847">
      <w:bookmarkStart w:id="1" w:name="_GoBack"/>
      <w:bookmarkEnd w:id="1"/>
    </w:p>
    <w:sectPr w:rsidR="0097494D" w:rsidRPr="005777A5" w:rsidSect="002F0994">
      <w:headerReference w:type="even" r:id="rId8"/>
      <w:headerReference w:type="default" r:id="rId9"/>
      <w:footerReference w:type="even" r:id="rId10"/>
      <w:footerReference w:type="default" r:id="rId11"/>
      <w:headerReference w:type="first" r:id="rId12"/>
      <w:footerReference w:type="first" r:id="rId13"/>
      <w:type w:val="continuous"/>
      <w:pgSz w:w="11906" w:h="16838"/>
      <w:pgMar w:top="1417" w:right="1417" w:bottom="1134"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442F307" w16cid:durableId="2BF02FC5"/>
  <w16cid:commentId w16cid:paraId="3C35C519" w16cid:durableId="2BF02FA1"/>
  <w16cid:commentId w16cid:paraId="60134E0F" w16cid:durableId="2BF11C2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68345D" w14:textId="77777777" w:rsidR="00DE06D0" w:rsidRDefault="00DE06D0" w:rsidP="00FD1847">
      <w:r>
        <w:separator/>
      </w:r>
    </w:p>
  </w:endnote>
  <w:endnote w:type="continuationSeparator" w:id="0">
    <w:p w14:paraId="01AD1706" w14:textId="77777777" w:rsidR="00DE06D0" w:rsidRDefault="00DE06D0" w:rsidP="00FD18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9BAE86B" w14:textId="77777777" w:rsidR="000757B9" w:rsidRDefault="000757B9">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88303359"/>
      <w:docPartObj>
        <w:docPartGallery w:val="Page Numbers (Bottom of Page)"/>
        <w:docPartUnique/>
      </w:docPartObj>
    </w:sdtPr>
    <w:sdtEndPr/>
    <w:sdtContent>
      <w:p w14:paraId="3364A0E1" w14:textId="63F1BA96" w:rsidR="000757B9" w:rsidRDefault="000757B9">
        <w:pPr>
          <w:pStyle w:val="Fuzeile"/>
          <w:jc w:val="center"/>
        </w:pPr>
        <w:r>
          <w:fldChar w:fldCharType="begin"/>
        </w:r>
        <w:r>
          <w:instrText>PAGE   \* MERGEFORMAT</w:instrText>
        </w:r>
        <w:r>
          <w:fldChar w:fldCharType="separate"/>
        </w:r>
        <w:r w:rsidR="002F0994">
          <w:rPr>
            <w:noProof/>
          </w:rPr>
          <w:t>3</w:t>
        </w:r>
        <w:r>
          <w:fldChar w:fldCharType="end"/>
        </w:r>
      </w:p>
    </w:sdtContent>
  </w:sdt>
  <w:p w14:paraId="7F44FDC4" w14:textId="77777777" w:rsidR="000757B9" w:rsidRDefault="000757B9" w:rsidP="00FD1847">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D4818A4" w14:textId="77777777" w:rsidR="000757B9" w:rsidRDefault="000757B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BF3DEB" w14:textId="77777777" w:rsidR="00DE06D0" w:rsidRDefault="00DE06D0" w:rsidP="00FD1847">
      <w:r>
        <w:separator/>
      </w:r>
    </w:p>
  </w:footnote>
  <w:footnote w:type="continuationSeparator" w:id="0">
    <w:p w14:paraId="3B44B4B6" w14:textId="77777777" w:rsidR="00DE06D0" w:rsidRDefault="00DE06D0" w:rsidP="00FD1847">
      <w:r>
        <w:continuationSeparator/>
      </w:r>
    </w:p>
  </w:footnote>
  <w:footnote w:id="1">
    <w:p w14:paraId="797B6812" w14:textId="77777777" w:rsidR="000757B9" w:rsidRPr="00727499" w:rsidRDefault="000757B9" w:rsidP="00FD1847">
      <w:pPr>
        <w:pStyle w:val="Funotentext"/>
        <w:rPr>
          <w:lang w:val="de-AT"/>
        </w:rPr>
      </w:pPr>
      <w:r>
        <w:rPr>
          <w:rStyle w:val="Funotenzeichen"/>
        </w:rPr>
        <w:footnoteRef/>
      </w:r>
      <w:r>
        <w:t xml:space="preserve"> </w:t>
      </w:r>
      <w:r w:rsidRPr="00727499">
        <w:t xml:space="preserve">Im Folgenden wird eine Gesprächsmöglichkeit mit Formulierungsvorschlägen (in kursiv gehalten) </w:t>
      </w:r>
      <w:r>
        <w:t xml:space="preserve">und Ausfüllboxen für besprochene Inhalte (in grauem Kasten) </w:t>
      </w:r>
      <w:r w:rsidRPr="00727499">
        <w:t>beschrieben</w:t>
      </w:r>
      <w:r>
        <w:t>.</w:t>
      </w:r>
      <w:r w:rsidRPr="00727499">
        <w:t xml:space="preserve"> Die Formulierungsvorschläge sollten nicht als Einschränkung der fachlichen Kompetenz in der direkten Gesprächsinteraktion mit der/m Patient:in verstanden werden und </w:t>
      </w:r>
      <w:r>
        <w:t xml:space="preserve">verfolgen </w:t>
      </w:r>
      <w:r w:rsidRPr="00727499">
        <w:t xml:space="preserve">lediglich </w:t>
      </w:r>
      <w:r>
        <w:t>das</w:t>
      </w:r>
      <w:r w:rsidRPr="00727499">
        <w:t xml:space="preserve"> Ziel der praktischen Anschaulichkeit. Der Leitfaden erhebt keinen Anspruch auf Vollständigkeit.</w:t>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0A9562" w14:textId="77777777" w:rsidR="000757B9" w:rsidRDefault="000757B9">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1F2351A" w14:textId="77777777" w:rsidR="000757B9" w:rsidRDefault="000757B9">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6C19F39" w14:textId="77777777" w:rsidR="000757B9" w:rsidRDefault="000757B9">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98725A"/>
    <w:multiLevelType w:val="hybridMultilevel"/>
    <w:tmpl w:val="7EDE6A2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2825E16"/>
    <w:multiLevelType w:val="hybridMultilevel"/>
    <w:tmpl w:val="1E424AB4"/>
    <w:lvl w:ilvl="0" w:tplc="B2366E62">
      <w:numFmt w:val="bullet"/>
      <w:lvlText w:val="-"/>
      <w:lvlJc w:val="left"/>
      <w:pPr>
        <w:ind w:left="1080" w:hanging="360"/>
      </w:pPr>
      <w:rPr>
        <w:rFonts w:ascii="Calibri" w:eastAsiaTheme="minorHAnsi" w:hAnsi="Calibri" w:cs="Calibr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 w15:restartNumberingAfterBreak="0">
    <w:nsid w:val="07741294"/>
    <w:multiLevelType w:val="hybridMultilevel"/>
    <w:tmpl w:val="B4CC81EA"/>
    <w:lvl w:ilvl="0" w:tplc="F71ED0AA">
      <w:numFmt w:val="bullet"/>
      <w:lvlText w:val=""/>
      <w:lvlJc w:val="left"/>
      <w:pPr>
        <w:ind w:left="1080" w:hanging="360"/>
      </w:pPr>
      <w:rPr>
        <w:rFonts w:ascii="Wingdings" w:eastAsiaTheme="minorHAnsi" w:hAnsi="Wingdings" w:cstheme="minorBid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 w15:restartNumberingAfterBreak="0">
    <w:nsid w:val="0EC2561A"/>
    <w:multiLevelType w:val="hybridMultilevel"/>
    <w:tmpl w:val="EF04243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2074095"/>
    <w:multiLevelType w:val="hybridMultilevel"/>
    <w:tmpl w:val="CA02651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25578F3"/>
    <w:multiLevelType w:val="hybridMultilevel"/>
    <w:tmpl w:val="8FF6389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57C5A99"/>
    <w:multiLevelType w:val="hybridMultilevel"/>
    <w:tmpl w:val="7C80AAAE"/>
    <w:lvl w:ilvl="0" w:tplc="B8BEE23A">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90B7F74"/>
    <w:multiLevelType w:val="multilevel"/>
    <w:tmpl w:val="B95E04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B9A19B8"/>
    <w:multiLevelType w:val="hybridMultilevel"/>
    <w:tmpl w:val="A29243BC"/>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9" w15:restartNumberingAfterBreak="0">
    <w:nsid w:val="1E1B39F3"/>
    <w:multiLevelType w:val="hybridMultilevel"/>
    <w:tmpl w:val="D6DC783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1EB835B8"/>
    <w:multiLevelType w:val="hybridMultilevel"/>
    <w:tmpl w:val="3490CC3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1FBE01FB"/>
    <w:multiLevelType w:val="hybridMultilevel"/>
    <w:tmpl w:val="618CB8A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2363457B"/>
    <w:multiLevelType w:val="hybridMultilevel"/>
    <w:tmpl w:val="6AB6532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275E0781"/>
    <w:multiLevelType w:val="hybridMultilevel"/>
    <w:tmpl w:val="B052A9C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2FD11082"/>
    <w:multiLevelType w:val="multilevel"/>
    <w:tmpl w:val="2250BE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09B5E63"/>
    <w:multiLevelType w:val="hybridMultilevel"/>
    <w:tmpl w:val="BA4A610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394B28F9"/>
    <w:multiLevelType w:val="hybridMultilevel"/>
    <w:tmpl w:val="4B66E89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395E16CF"/>
    <w:multiLevelType w:val="multilevel"/>
    <w:tmpl w:val="6EC03A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AB2741E"/>
    <w:multiLevelType w:val="hybridMultilevel"/>
    <w:tmpl w:val="EC1474B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3BCF3716"/>
    <w:multiLevelType w:val="multilevel"/>
    <w:tmpl w:val="FE2206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6847B89"/>
    <w:multiLevelType w:val="hybridMultilevel"/>
    <w:tmpl w:val="149E659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4C7311E9"/>
    <w:multiLevelType w:val="hybridMultilevel"/>
    <w:tmpl w:val="85103BF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626B63B2"/>
    <w:multiLevelType w:val="hybridMultilevel"/>
    <w:tmpl w:val="012433A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649741F4"/>
    <w:multiLevelType w:val="hybridMultilevel"/>
    <w:tmpl w:val="A5EE2E9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67783635"/>
    <w:multiLevelType w:val="hybridMultilevel"/>
    <w:tmpl w:val="BBA41C9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6AD53358"/>
    <w:multiLevelType w:val="hybridMultilevel"/>
    <w:tmpl w:val="FDA2FAA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74861257"/>
    <w:multiLevelType w:val="hybridMultilevel"/>
    <w:tmpl w:val="8042C61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7CEC4B27"/>
    <w:multiLevelType w:val="hybridMultilevel"/>
    <w:tmpl w:val="4890086E"/>
    <w:lvl w:ilvl="0" w:tplc="34727118">
      <w:numFmt w:val="bullet"/>
      <w:lvlText w:val=""/>
      <w:lvlJc w:val="left"/>
      <w:pPr>
        <w:ind w:left="1080" w:hanging="360"/>
      </w:pPr>
      <w:rPr>
        <w:rFonts w:ascii="Wingdings" w:eastAsiaTheme="minorHAnsi" w:hAnsi="Wingdings" w:cstheme="minorHAns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8" w15:restartNumberingAfterBreak="0">
    <w:nsid w:val="7F485368"/>
    <w:multiLevelType w:val="hybridMultilevel"/>
    <w:tmpl w:val="0A20CF4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2"/>
  </w:num>
  <w:num w:numId="2">
    <w:abstractNumId w:val="24"/>
  </w:num>
  <w:num w:numId="3">
    <w:abstractNumId w:val="26"/>
  </w:num>
  <w:num w:numId="4">
    <w:abstractNumId w:val="20"/>
  </w:num>
  <w:num w:numId="5">
    <w:abstractNumId w:val="15"/>
  </w:num>
  <w:num w:numId="6">
    <w:abstractNumId w:val="7"/>
  </w:num>
  <w:num w:numId="7">
    <w:abstractNumId w:val="1"/>
  </w:num>
  <w:num w:numId="8">
    <w:abstractNumId w:val="27"/>
  </w:num>
  <w:num w:numId="9">
    <w:abstractNumId w:val="2"/>
  </w:num>
  <w:num w:numId="10">
    <w:abstractNumId w:val="11"/>
  </w:num>
  <w:num w:numId="11">
    <w:abstractNumId w:val="23"/>
  </w:num>
  <w:num w:numId="12">
    <w:abstractNumId w:val="14"/>
  </w:num>
  <w:num w:numId="13">
    <w:abstractNumId w:val="5"/>
  </w:num>
  <w:num w:numId="14">
    <w:abstractNumId w:val="25"/>
  </w:num>
  <w:num w:numId="15">
    <w:abstractNumId w:val="3"/>
  </w:num>
  <w:num w:numId="16">
    <w:abstractNumId w:val="16"/>
  </w:num>
  <w:num w:numId="17">
    <w:abstractNumId w:val="18"/>
  </w:num>
  <w:num w:numId="18">
    <w:abstractNumId w:val="28"/>
  </w:num>
  <w:num w:numId="19">
    <w:abstractNumId w:val="10"/>
  </w:num>
  <w:num w:numId="20">
    <w:abstractNumId w:val="4"/>
  </w:num>
  <w:num w:numId="21">
    <w:abstractNumId w:val="22"/>
  </w:num>
  <w:num w:numId="22">
    <w:abstractNumId w:val="9"/>
  </w:num>
  <w:num w:numId="23">
    <w:abstractNumId w:val="0"/>
  </w:num>
  <w:num w:numId="24">
    <w:abstractNumId w:val="21"/>
  </w:num>
  <w:num w:numId="25">
    <w:abstractNumId w:val="19"/>
  </w:num>
  <w:num w:numId="26">
    <w:abstractNumId w:val="8"/>
  </w:num>
  <w:num w:numId="27">
    <w:abstractNumId w:val="13"/>
  </w:num>
  <w:num w:numId="28">
    <w:abstractNumId w:val="6"/>
  </w:num>
  <w:num w:numId="2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428E"/>
    <w:rsid w:val="00010CFD"/>
    <w:rsid w:val="00013173"/>
    <w:rsid w:val="0002056C"/>
    <w:rsid w:val="000218E4"/>
    <w:rsid w:val="000306E8"/>
    <w:rsid w:val="0003135E"/>
    <w:rsid w:val="00035C36"/>
    <w:rsid w:val="00052C80"/>
    <w:rsid w:val="000542CC"/>
    <w:rsid w:val="00062429"/>
    <w:rsid w:val="000757B9"/>
    <w:rsid w:val="00084218"/>
    <w:rsid w:val="000B6D7E"/>
    <w:rsid w:val="000C1923"/>
    <w:rsid w:val="000C2BBB"/>
    <w:rsid w:val="000C5596"/>
    <w:rsid w:val="000D5073"/>
    <w:rsid w:val="000D5CAD"/>
    <w:rsid w:val="000D6714"/>
    <w:rsid w:val="000E7921"/>
    <w:rsid w:val="000F097A"/>
    <w:rsid w:val="000F431D"/>
    <w:rsid w:val="000F59B4"/>
    <w:rsid w:val="000F5D49"/>
    <w:rsid w:val="000F661A"/>
    <w:rsid w:val="00103154"/>
    <w:rsid w:val="001120C5"/>
    <w:rsid w:val="001177A5"/>
    <w:rsid w:val="0012769E"/>
    <w:rsid w:val="00135224"/>
    <w:rsid w:val="001419A4"/>
    <w:rsid w:val="00144CA6"/>
    <w:rsid w:val="001453D3"/>
    <w:rsid w:val="00145E61"/>
    <w:rsid w:val="0014670F"/>
    <w:rsid w:val="00153501"/>
    <w:rsid w:val="00157218"/>
    <w:rsid w:val="00175181"/>
    <w:rsid w:val="0017521A"/>
    <w:rsid w:val="00176788"/>
    <w:rsid w:val="00192A94"/>
    <w:rsid w:val="001A7440"/>
    <w:rsid w:val="001B0AF0"/>
    <w:rsid w:val="001D235B"/>
    <w:rsid w:val="001D2B59"/>
    <w:rsid w:val="001E029D"/>
    <w:rsid w:val="001E7BC3"/>
    <w:rsid w:val="001F1766"/>
    <w:rsid w:val="001F373E"/>
    <w:rsid w:val="00204E11"/>
    <w:rsid w:val="002120CC"/>
    <w:rsid w:val="002148ED"/>
    <w:rsid w:val="00226CC6"/>
    <w:rsid w:val="00232975"/>
    <w:rsid w:val="002345A6"/>
    <w:rsid w:val="00245505"/>
    <w:rsid w:val="00254F9C"/>
    <w:rsid w:val="00266490"/>
    <w:rsid w:val="00271DF0"/>
    <w:rsid w:val="00272637"/>
    <w:rsid w:val="00287B7D"/>
    <w:rsid w:val="002964A6"/>
    <w:rsid w:val="002A4727"/>
    <w:rsid w:val="002B6772"/>
    <w:rsid w:val="002B6C77"/>
    <w:rsid w:val="002C4F9B"/>
    <w:rsid w:val="002C633A"/>
    <w:rsid w:val="002D070D"/>
    <w:rsid w:val="002D0E74"/>
    <w:rsid w:val="002D1DBB"/>
    <w:rsid w:val="002D36B4"/>
    <w:rsid w:val="002D3DEA"/>
    <w:rsid w:val="002F0994"/>
    <w:rsid w:val="002F74CA"/>
    <w:rsid w:val="00304115"/>
    <w:rsid w:val="00304A52"/>
    <w:rsid w:val="0031062E"/>
    <w:rsid w:val="0031302A"/>
    <w:rsid w:val="00313DE0"/>
    <w:rsid w:val="0031425D"/>
    <w:rsid w:val="00321D6E"/>
    <w:rsid w:val="00323987"/>
    <w:rsid w:val="003245D7"/>
    <w:rsid w:val="003251BB"/>
    <w:rsid w:val="00360EC1"/>
    <w:rsid w:val="003634F5"/>
    <w:rsid w:val="00371327"/>
    <w:rsid w:val="003721AC"/>
    <w:rsid w:val="00374964"/>
    <w:rsid w:val="00377067"/>
    <w:rsid w:val="003920C7"/>
    <w:rsid w:val="00395E86"/>
    <w:rsid w:val="003B0D81"/>
    <w:rsid w:val="003B28C1"/>
    <w:rsid w:val="003B740B"/>
    <w:rsid w:val="003D3210"/>
    <w:rsid w:val="003D76A5"/>
    <w:rsid w:val="003E0ADD"/>
    <w:rsid w:val="003E6275"/>
    <w:rsid w:val="003F6676"/>
    <w:rsid w:val="00401C0E"/>
    <w:rsid w:val="00411282"/>
    <w:rsid w:val="00414928"/>
    <w:rsid w:val="0042593C"/>
    <w:rsid w:val="00425AD5"/>
    <w:rsid w:val="004263F7"/>
    <w:rsid w:val="00430D2B"/>
    <w:rsid w:val="004379FD"/>
    <w:rsid w:val="00437EE5"/>
    <w:rsid w:val="00443E5D"/>
    <w:rsid w:val="004500B5"/>
    <w:rsid w:val="00454010"/>
    <w:rsid w:val="004A392F"/>
    <w:rsid w:val="004A4DC8"/>
    <w:rsid w:val="004B247E"/>
    <w:rsid w:val="004C0141"/>
    <w:rsid w:val="004C3062"/>
    <w:rsid w:val="004E128C"/>
    <w:rsid w:val="004E70DE"/>
    <w:rsid w:val="004F0628"/>
    <w:rsid w:val="004F7DAF"/>
    <w:rsid w:val="005117F2"/>
    <w:rsid w:val="00512319"/>
    <w:rsid w:val="0051480C"/>
    <w:rsid w:val="0051642D"/>
    <w:rsid w:val="00517CDE"/>
    <w:rsid w:val="00522395"/>
    <w:rsid w:val="00527084"/>
    <w:rsid w:val="00527F0F"/>
    <w:rsid w:val="00533D3E"/>
    <w:rsid w:val="005356F7"/>
    <w:rsid w:val="00535B1B"/>
    <w:rsid w:val="00535FE5"/>
    <w:rsid w:val="0054173D"/>
    <w:rsid w:val="0054215E"/>
    <w:rsid w:val="00542A4D"/>
    <w:rsid w:val="005519F0"/>
    <w:rsid w:val="005621AA"/>
    <w:rsid w:val="0056668C"/>
    <w:rsid w:val="0057206D"/>
    <w:rsid w:val="005720B8"/>
    <w:rsid w:val="005777A5"/>
    <w:rsid w:val="0058435D"/>
    <w:rsid w:val="00594147"/>
    <w:rsid w:val="00595A13"/>
    <w:rsid w:val="00596F4A"/>
    <w:rsid w:val="005A3ACD"/>
    <w:rsid w:val="005A73BD"/>
    <w:rsid w:val="005C7E8F"/>
    <w:rsid w:val="005D16D3"/>
    <w:rsid w:val="005E08B6"/>
    <w:rsid w:val="005F1F70"/>
    <w:rsid w:val="005F3E44"/>
    <w:rsid w:val="0060001C"/>
    <w:rsid w:val="006058AA"/>
    <w:rsid w:val="00620011"/>
    <w:rsid w:val="006220A9"/>
    <w:rsid w:val="00630AAD"/>
    <w:rsid w:val="00631B50"/>
    <w:rsid w:val="006346C4"/>
    <w:rsid w:val="00643912"/>
    <w:rsid w:val="00643E1A"/>
    <w:rsid w:val="00650518"/>
    <w:rsid w:val="006522D2"/>
    <w:rsid w:val="006661C5"/>
    <w:rsid w:val="00667117"/>
    <w:rsid w:val="0067504E"/>
    <w:rsid w:val="00685BB2"/>
    <w:rsid w:val="00692250"/>
    <w:rsid w:val="00694B73"/>
    <w:rsid w:val="006954E2"/>
    <w:rsid w:val="006B34C3"/>
    <w:rsid w:val="006C1FAA"/>
    <w:rsid w:val="006C73FB"/>
    <w:rsid w:val="006E2ACD"/>
    <w:rsid w:val="006E2DBE"/>
    <w:rsid w:val="006E6574"/>
    <w:rsid w:val="006F0EF1"/>
    <w:rsid w:val="006F47F0"/>
    <w:rsid w:val="006F5038"/>
    <w:rsid w:val="006F5ED4"/>
    <w:rsid w:val="006F6F5E"/>
    <w:rsid w:val="00700523"/>
    <w:rsid w:val="00704F14"/>
    <w:rsid w:val="00711FBA"/>
    <w:rsid w:val="00712D97"/>
    <w:rsid w:val="00735E25"/>
    <w:rsid w:val="007374D7"/>
    <w:rsid w:val="00741639"/>
    <w:rsid w:val="00763E67"/>
    <w:rsid w:val="00771DA7"/>
    <w:rsid w:val="00773B7B"/>
    <w:rsid w:val="00775E74"/>
    <w:rsid w:val="00780340"/>
    <w:rsid w:val="00791957"/>
    <w:rsid w:val="00795511"/>
    <w:rsid w:val="007A5E65"/>
    <w:rsid w:val="007A7B55"/>
    <w:rsid w:val="007B3231"/>
    <w:rsid w:val="007E1575"/>
    <w:rsid w:val="007E5C57"/>
    <w:rsid w:val="007F1C10"/>
    <w:rsid w:val="007F296E"/>
    <w:rsid w:val="007F48C9"/>
    <w:rsid w:val="007F5044"/>
    <w:rsid w:val="00804FB6"/>
    <w:rsid w:val="00807DDF"/>
    <w:rsid w:val="00811BEA"/>
    <w:rsid w:val="00814C14"/>
    <w:rsid w:val="00816A7A"/>
    <w:rsid w:val="00817463"/>
    <w:rsid w:val="00820F15"/>
    <w:rsid w:val="00840249"/>
    <w:rsid w:val="00842E78"/>
    <w:rsid w:val="00845EB6"/>
    <w:rsid w:val="0085656F"/>
    <w:rsid w:val="00863D80"/>
    <w:rsid w:val="00866009"/>
    <w:rsid w:val="008846DB"/>
    <w:rsid w:val="00886A59"/>
    <w:rsid w:val="008A1D3B"/>
    <w:rsid w:val="008A213F"/>
    <w:rsid w:val="008A2F83"/>
    <w:rsid w:val="008B06C2"/>
    <w:rsid w:val="008B3B60"/>
    <w:rsid w:val="008C7D7E"/>
    <w:rsid w:val="008D21F9"/>
    <w:rsid w:val="008E428E"/>
    <w:rsid w:val="008E7C36"/>
    <w:rsid w:val="008F1D95"/>
    <w:rsid w:val="008F518F"/>
    <w:rsid w:val="008F5567"/>
    <w:rsid w:val="008F5FE8"/>
    <w:rsid w:val="008F7F2C"/>
    <w:rsid w:val="00902452"/>
    <w:rsid w:val="0090713E"/>
    <w:rsid w:val="00912216"/>
    <w:rsid w:val="0092232E"/>
    <w:rsid w:val="009226EB"/>
    <w:rsid w:val="00924FA4"/>
    <w:rsid w:val="009260CE"/>
    <w:rsid w:val="0093078B"/>
    <w:rsid w:val="00932543"/>
    <w:rsid w:val="00933EBE"/>
    <w:rsid w:val="009369E7"/>
    <w:rsid w:val="00936BBC"/>
    <w:rsid w:val="00951949"/>
    <w:rsid w:val="00961870"/>
    <w:rsid w:val="0097494D"/>
    <w:rsid w:val="009752F9"/>
    <w:rsid w:val="00976861"/>
    <w:rsid w:val="00982E6F"/>
    <w:rsid w:val="009857CD"/>
    <w:rsid w:val="00990E9C"/>
    <w:rsid w:val="00992620"/>
    <w:rsid w:val="0099329B"/>
    <w:rsid w:val="0099563E"/>
    <w:rsid w:val="00995741"/>
    <w:rsid w:val="00996A81"/>
    <w:rsid w:val="009A0456"/>
    <w:rsid w:val="009A079F"/>
    <w:rsid w:val="009A453D"/>
    <w:rsid w:val="009B0FD9"/>
    <w:rsid w:val="009C7EE3"/>
    <w:rsid w:val="009D1B04"/>
    <w:rsid w:val="009D401A"/>
    <w:rsid w:val="009D5C63"/>
    <w:rsid w:val="009E2F9E"/>
    <w:rsid w:val="009E31E1"/>
    <w:rsid w:val="009F104D"/>
    <w:rsid w:val="009F25F3"/>
    <w:rsid w:val="009F359A"/>
    <w:rsid w:val="009F6659"/>
    <w:rsid w:val="009F7E2B"/>
    <w:rsid w:val="00A0313D"/>
    <w:rsid w:val="00A16384"/>
    <w:rsid w:val="00A2603C"/>
    <w:rsid w:val="00A406D5"/>
    <w:rsid w:val="00A41E86"/>
    <w:rsid w:val="00A50FAB"/>
    <w:rsid w:val="00A51904"/>
    <w:rsid w:val="00A54619"/>
    <w:rsid w:val="00A575D9"/>
    <w:rsid w:val="00A6199C"/>
    <w:rsid w:val="00A70864"/>
    <w:rsid w:val="00A77166"/>
    <w:rsid w:val="00A77A7D"/>
    <w:rsid w:val="00A872EB"/>
    <w:rsid w:val="00A92E32"/>
    <w:rsid w:val="00AA4909"/>
    <w:rsid w:val="00AA6137"/>
    <w:rsid w:val="00AC348F"/>
    <w:rsid w:val="00AC46E7"/>
    <w:rsid w:val="00AC6234"/>
    <w:rsid w:val="00AD24B5"/>
    <w:rsid w:val="00AF058C"/>
    <w:rsid w:val="00AF670F"/>
    <w:rsid w:val="00B0135E"/>
    <w:rsid w:val="00B01DBB"/>
    <w:rsid w:val="00B1210C"/>
    <w:rsid w:val="00B1579F"/>
    <w:rsid w:val="00B17B1D"/>
    <w:rsid w:val="00B23B97"/>
    <w:rsid w:val="00B24270"/>
    <w:rsid w:val="00B251F1"/>
    <w:rsid w:val="00B31F7F"/>
    <w:rsid w:val="00B33E8C"/>
    <w:rsid w:val="00B40B50"/>
    <w:rsid w:val="00B56AFD"/>
    <w:rsid w:val="00B759BC"/>
    <w:rsid w:val="00B776D9"/>
    <w:rsid w:val="00B8411C"/>
    <w:rsid w:val="00B909ED"/>
    <w:rsid w:val="00B920EB"/>
    <w:rsid w:val="00B9653E"/>
    <w:rsid w:val="00BA08A7"/>
    <w:rsid w:val="00BA2BAD"/>
    <w:rsid w:val="00BB2F99"/>
    <w:rsid w:val="00BD3CD6"/>
    <w:rsid w:val="00BD7B86"/>
    <w:rsid w:val="00BE0A69"/>
    <w:rsid w:val="00BE2332"/>
    <w:rsid w:val="00BE43A1"/>
    <w:rsid w:val="00BF6BE1"/>
    <w:rsid w:val="00C01EFE"/>
    <w:rsid w:val="00C10D66"/>
    <w:rsid w:val="00C11AC2"/>
    <w:rsid w:val="00C12FC9"/>
    <w:rsid w:val="00C249B2"/>
    <w:rsid w:val="00C24FE8"/>
    <w:rsid w:val="00C271D5"/>
    <w:rsid w:val="00C36E26"/>
    <w:rsid w:val="00C466DE"/>
    <w:rsid w:val="00C4689C"/>
    <w:rsid w:val="00C51B88"/>
    <w:rsid w:val="00C54E27"/>
    <w:rsid w:val="00C62BE2"/>
    <w:rsid w:val="00C62F61"/>
    <w:rsid w:val="00C72616"/>
    <w:rsid w:val="00C77B6C"/>
    <w:rsid w:val="00C8051A"/>
    <w:rsid w:val="00CA1D98"/>
    <w:rsid w:val="00CA2A58"/>
    <w:rsid w:val="00CA6CDD"/>
    <w:rsid w:val="00CA752A"/>
    <w:rsid w:val="00CB04A3"/>
    <w:rsid w:val="00CB6D06"/>
    <w:rsid w:val="00CE15D6"/>
    <w:rsid w:val="00CE1F7C"/>
    <w:rsid w:val="00CE32D1"/>
    <w:rsid w:val="00CE48DF"/>
    <w:rsid w:val="00CF3A64"/>
    <w:rsid w:val="00CF52C2"/>
    <w:rsid w:val="00D22191"/>
    <w:rsid w:val="00D341F0"/>
    <w:rsid w:val="00D36505"/>
    <w:rsid w:val="00D41EFE"/>
    <w:rsid w:val="00D444F5"/>
    <w:rsid w:val="00D47827"/>
    <w:rsid w:val="00D53444"/>
    <w:rsid w:val="00D57E1E"/>
    <w:rsid w:val="00D61BB6"/>
    <w:rsid w:val="00D62A70"/>
    <w:rsid w:val="00D651F4"/>
    <w:rsid w:val="00D776F0"/>
    <w:rsid w:val="00D90836"/>
    <w:rsid w:val="00D918AD"/>
    <w:rsid w:val="00D920EB"/>
    <w:rsid w:val="00DA1153"/>
    <w:rsid w:val="00DA44A0"/>
    <w:rsid w:val="00DB4CD0"/>
    <w:rsid w:val="00DC05B3"/>
    <w:rsid w:val="00DC6909"/>
    <w:rsid w:val="00DD5DA2"/>
    <w:rsid w:val="00DE06D0"/>
    <w:rsid w:val="00DE1F4B"/>
    <w:rsid w:val="00DE3832"/>
    <w:rsid w:val="00DE51B5"/>
    <w:rsid w:val="00E01862"/>
    <w:rsid w:val="00E02EFF"/>
    <w:rsid w:val="00E05150"/>
    <w:rsid w:val="00E126C6"/>
    <w:rsid w:val="00E2353D"/>
    <w:rsid w:val="00E26F53"/>
    <w:rsid w:val="00E26F8F"/>
    <w:rsid w:val="00E3644F"/>
    <w:rsid w:val="00E4032D"/>
    <w:rsid w:val="00E52183"/>
    <w:rsid w:val="00E645E0"/>
    <w:rsid w:val="00E65D87"/>
    <w:rsid w:val="00E728A6"/>
    <w:rsid w:val="00E72F98"/>
    <w:rsid w:val="00E75099"/>
    <w:rsid w:val="00E8512C"/>
    <w:rsid w:val="00E87081"/>
    <w:rsid w:val="00EA3F37"/>
    <w:rsid w:val="00EA53BF"/>
    <w:rsid w:val="00EA7873"/>
    <w:rsid w:val="00EB02A3"/>
    <w:rsid w:val="00EB0AB3"/>
    <w:rsid w:val="00EB2276"/>
    <w:rsid w:val="00EB6AA3"/>
    <w:rsid w:val="00ED2E48"/>
    <w:rsid w:val="00ED3FC8"/>
    <w:rsid w:val="00ED6FF6"/>
    <w:rsid w:val="00EE0F42"/>
    <w:rsid w:val="00EF1EDD"/>
    <w:rsid w:val="00EF28C4"/>
    <w:rsid w:val="00EF3EDF"/>
    <w:rsid w:val="00EF4E93"/>
    <w:rsid w:val="00EF5BD6"/>
    <w:rsid w:val="00F0290B"/>
    <w:rsid w:val="00F20A71"/>
    <w:rsid w:val="00F22D61"/>
    <w:rsid w:val="00F3368D"/>
    <w:rsid w:val="00F535A7"/>
    <w:rsid w:val="00F76A38"/>
    <w:rsid w:val="00F779F2"/>
    <w:rsid w:val="00F81732"/>
    <w:rsid w:val="00F830D8"/>
    <w:rsid w:val="00F952F5"/>
    <w:rsid w:val="00FB2610"/>
    <w:rsid w:val="00FB6710"/>
    <w:rsid w:val="00FB7405"/>
    <w:rsid w:val="00FC1773"/>
    <w:rsid w:val="00FC24EF"/>
    <w:rsid w:val="00FC34E6"/>
    <w:rsid w:val="00FC45CC"/>
    <w:rsid w:val="00FC51E6"/>
    <w:rsid w:val="00FD17F1"/>
    <w:rsid w:val="00FD1847"/>
    <w:rsid w:val="00FE026B"/>
    <w:rsid w:val="00FE451F"/>
    <w:rsid w:val="00FE5B1E"/>
    <w:rsid w:val="00FF150F"/>
    <w:rsid w:val="00FF4D1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50EFF3"/>
  <w15:chartTrackingRefBased/>
  <w15:docId w15:val="{AA06ADB3-7967-4883-AF91-ECF621AC75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D1847"/>
    <w:pPr>
      <w:autoSpaceDE w:val="0"/>
      <w:autoSpaceDN w:val="0"/>
      <w:adjustRightInd w:val="0"/>
      <w:spacing w:after="0" w:line="240" w:lineRule="auto"/>
      <w:jc w:val="both"/>
    </w:pPr>
    <w:rPr>
      <w:rFonts w:ascii="Times New Roman" w:hAnsi="Times New Roman"/>
      <w:sz w:val="20"/>
    </w:rPr>
  </w:style>
  <w:style w:type="paragraph" w:styleId="berschrift1">
    <w:name w:val="heading 1"/>
    <w:basedOn w:val="Standard"/>
    <w:next w:val="Standard"/>
    <w:link w:val="berschrift1Zchn"/>
    <w:uiPriority w:val="9"/>
    <w:qFormat/>
    <w:rsid w:val="00272637"/>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272637"/>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D90836"/>
    <w:pPr>
      <w:keepNext/>
      <w:keepLines/>
      <w:spacing w:before="4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unhideWhenUsed/>
    <w:qFormat/>
    <w:rsid w:val="00D90836"/>
    <w:pPr>
      <w:keepNext/>
      <w:keepLines/>
      <w:spacing w:before="4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unhideWhenUsed/>
    <w:qFormat/>
    <w:rsid w:val="00D90836"/>
    <w:pPr>
      <w:keepNext/>
      <w:keepLines/>
      <w:spacing w:before="4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D90836"/>
    <w:pPr>
      <w:keepNext/>
      <w:keepLines/>
      <w:spacing w:before="4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D90836"/>
    <w:pPr>
      <w:keepNext/>
      <w:keepLines/>
      <w:spacing w:before="4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D90836"/>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D90836"/>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C8051A"/>
    <w:pPr>
      <w:ind w:left="720"/>
      <w:contextualSpacing/>
    </w:pPr>
  </w:style>
  <w:style w:type="character" w:styleId="Hyperlink">
    <w:name w:val="Hyperlink"/>
    <w:basedOn w:val="Absatz-Standardschriftart"/>
    <w:uiPriority w:val="99"/>
    <w:unhideWhenUsed/>
    <w:rsid w:val="00F952F5"/>
    <w:rPr>
      <w:color w:val="0000FF"/>
      <w:u w:val="single"/>
    </w:rPr>
  </w:style>
  <w:style w:type="character" w:customStyle="1" w:styleId="berschrift2Zchn">
    <w:name w:val="Überschrift 2 Zchn"/>
    <w:basedOn w:val="Absatz-Standardschriftart"/>
    <w:link w:val="berschrift2"/>
    <w:rsid w:val="00272637"/>
    <w:rPr>
      <w:rFonts w:asciiTheme="majorHAnsi" w:eastAsiaTheme="majorEastAsia" w:hAnsiTheme="majorHAnsi" w:cstheme="majorBidi"/>
      <w:color w:val="2E74B5" w:themeColor="accent1" w:themeShade="BF"/>
      <w:sz w:val="26"/>
      <w:szCs w:val="26"/>
    </w:rPr>
  </w:style>
  <w:style w:type="character" w:customStyle="1" w:styleId="berschrift1Zchn">
    <w:name w:val="Überschrift 1 Zchn"/>
    <w:basedOn w:val="Absatz-Standardschriftart"/>
    <w:link w:val="berschrift1"/>
    <w:rsid w:val="00272637"/>
    <w:rPr>
      <w:rFonts w:asciiTheme="majorHAnsi" w:eastAsiaTheme="majorEastAsia" w:hAnsiTheme="majorHAnsi" w:cstheme="majorBidi"/>
      <w:color w:val="2E74B5" w:themeColor="accent1" w:themeShade="BF"/>
      <w:sz w:val="32"/>
      <w:szCs w:val="32"/>
    </w:rPr>
  </w:style>
  <w:style w:type="character" w:styleId="Platzhaltertext">
    <w:name w:val="Placeholder Text"/>
    <w:basedOn w:val="Absatz-Standardschriftart"/>
    <w:uiPriority w:val="99"/>
    <w:semiHidden/>
    <w:rsid w:val="00D90836"/>
    <w:rPr>
      <w:color w:val="808080"/>
    </w:rPr>
  </w:style>
  <w:style w:type="paragraph" w:customStyle="1" w:styleId="CitaviBibliographyEntry">
    <w:name w:val="Citavi Bibliography Entry"/>
    <w:basedOn w:val="Standard"/>
    <w:link w:val="CitaviBibliographyEntryZchn"/>
    <w:uiPriority w:val="99"/>
    <w:rsid w:val="00D90836"/>
    <w:pPr>
      <w:tabs>
        <w:tab w:val="left" w:pos="397"/>
      </w:tabs>
      <w:ind w:left="397" w:hanging="397"/>
    </w:pPr>
  </w:style>
  <w:style w:type="character" w:customStyle="1" w:styleId="CitaviBibliographyEntryZchn">
    <w:name w:val="Citavi Bibliography Entry Zchn"/>
    <w:basedOn w:val="Absatz-Standardschriftart"/>
    <w:link w:val="CitaviBibliographyEntry"/>
    <w:uiPriority w:val="99"/>
    <w:rsid w:val="00D90836"/>
    <w:rPr>
      <w:rFonts w:ascii="Times New Roman" w:hAnsi="Times New Roman"/>
      <w:sz w:val="20"/>
    </w:rPr>
  </w:style>
  <w:style w:type="paragraph" w:customStyle="1" w:styleId="CitaviBibliographyHeading">
    <w:name w:val="Citavi Bibliography Heading"/>
    <w:basedOn w:val="berschrift1"/>
    <w:link w:val="CitaviBibliographyHeadingZchn"/>
    <w:uiPriority w:val="99"/>
    <w:rsid w:val="00D90836"/>
    <w:pPr>
      <w:jc w:val="left"/>
    </w:pPr>
  </w:style>
  <w:style w:type="character" w:customStyle="1" w:styleId="CitaviBibliographyHeadingZchn">
    <w:name w:val="Citavi Bibliography Heading Zchn"/>
    <w:basedOn w:val="Absatz-Standardschriftart"/>
    <w:link w:val="CitaviBibliographyHeading"/>
    <w:uiPriority w:val="99"/>
    <w:rsid w:val="00D90836"/>
    <w:rPr>
      <w:rFonts w:asciiTheme="majorHAnsi" w:eastAsiaTheme="majorEastAsia" w:hAnsiTheme="majorHAnsi" w:cstheme="majorBidi"/>
      <w:color w:val="2E74B5"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D90836"/>
  </w:style>
  <w:style w:type="character" w:customStyle="1" w:styleId="CitaviChapterBibliographyHeadingZchn">
    <w:name w:val="Citavi Chapter Bibliography Heading Zchn"/>
    <w:basedOn w:val="Absatz-Standardschriftart"/>
    <w:link w:val="CitaviChapterBibliographyHeading"/>
    <w:uiPriority w:val="99"/>
    <w:rsid w:val="00D90836"/>
    <w:rPr>
      <w:rFonts w:asciiTheme="majorHAnsi" w:eastAsiaTheme="majorEastAsia" w:hAnsiTheme="majorHAnsi" w:cstheme="majorBidi"/>
      <w:color w:val="2E74B5"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D90836"/>
    <w:pPr>
      <w:jc w:val="left"/>
      <w:outlineLvl w:val="9"/>
    </w:pPr>
    <w:rPr>
      <w:rFonts w:ascii="Segoe UI" w:hAnsi="Segoe UI" w:cs="Segoe UI"/>
      <w:color w:val="374151"/>
      <w:shd w:val="clear" w:color="auto" w:fill="F7F7F8"/>
    </w:rPr>
  </w:style>
  <w:style w:type="character" w:customStyle="1" w:styleId="CitaviBibliographySubheading1Zchn">
    <w:name w:val="Citavi Bibliography Subheading 1 Zchn"/>
    <w:basedOn w:val="Absatz-Standardschriftart"/>
    <w:link w:val="CitaviBibliographySubheading1"/>
    <w:uiPriority w:val="99"/>
    <w:rsid w:val="00D90836"/>
    <w:rPr>
      <w:rFonts w:ascii="Segoe UI" w:eastAsiaTheme="majorEastAsia" w:hAnsi="Segoe UI" w:cs="Segoe UI"/>
      <w:color w:val="374151"/>
      <w:sz w:val="26"/>
      <w:szCs w:val="26"/>
    </w:rPr>
  </w:style>
  <w:style w:type="paragraph" w:customStyle="1" w:styleId="CitaviBibliographySubheading2">
    <w:name w:val="Citavi Bibliography Subheading 2"/>
    <w:basedOn w:val="berschrift3"/>
    <w:link w:val="CitaviBibliographySubheading2Zchn"/>
    <w:uiPriority w:val="99"/>
    <w:rsid w:val="00D90836"/>
    <w:pPr>
      <w:jc w:val="left"/>
      <w:outlineLvl w:val="9"/>
    </w:pPr>
    <w:rPr>
      <w:rFonts w:ascii="Segoe UI" w:hAnsi="Segoe UI" w:cs="Segoe UI"/>
      <w:color w:val="374151"/>
      <w:shd w:val="clear" w:color="auto" w:fill="F7F7F8"/>
    </w:rPr>
  </w:style>
  <w:style w:type="character" w:customStyle="1" w:styleId="CitaviBibliographySubheading2Zchn">
    <w:name w:val="Citavi Bibliography Subheading 2 Zchn"/>
    <w:basedOn w:val="Absatz-Standardschriftart"/>
    <w:link w:val="CitaviBibliographySubheading2"/>
    <w:uiPriority w:val="99"/>
    <w:rsid w:val="00D90836"/>
    <w:rPr>
      <w:rFonts w:ascii="Segoe UI" w:eastAsiaTheme="majorEastAsia" w:hAnsi="Segoe UI" w:cs="Segoe UI"/>
      <w:color w:val="374151"/>
      <w:sz w:val="24"/>
      <w:szCs w:val="24"/>
    </w:rPr>
  </w:style>
  <w:style w:type="character" w:customStyle="1" w:styleId="berschrift3Zchn">
    <w:name w:val="Überschrift 3 Zchn"/>
    <w:basedOn w:val="Absatz-Standardschriftart"/>
    <w:link w:val="berschrift3"/>
    <w:rsid w:val="00D90836"/>
    <w:rPr>
      <w:rFonts w:asciiTheme="majorHAnsi" w:eastAsiaTheme="majorEastAsia" w:hAnsiTheme="majorHAnsi" w:cstheme="majorBidi"/>
      <w:color w:val="1F4D78"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D90836"/>
    <w:pPr>
      <w:jc w:val="left"/>
      <w:outlineLvl w:val="9"/>
    </w:pPr>
    <w:rPr>
      <w:rFonts w:ascii="Segoe UI" w:hAnsi="Segoe UI" w:cs="Segoe UI"/>
      <w:color w:val="374151"/>
      <w:shd w:val="clear" w:color="auto" w:fill="F7F7F8"/>
    </w:rPr>
  </w:style>
  <w:style w:type="character" w:customStyle="1" w:styleId="CitaviBibliographySubheading3Zchn">
    <w:name w:val="Citavi Bibliography Subheading 3 Zchn"/>
    <w:basedOn w:val="Absatz-Standardschriftart"/>
    <w:link w:val="CitaviBibliographySubheading3"/>
    <w:uiPriority w:val="99"/>
    <w:rsid w:val="00D90836"/>
    <w:rPr>
      <w:rFonts w:ascii="Segoe UI" w:eastAsiaTheme="majorEastAsia" w:hAnsi="Segoe UI" w:cs="Segoe UI"/>
      <w:i/>
      <w:iCs/>
      <w:color w:val="374151"/>
      <w:sz w:val="20"/>
    </w:rPr>
  </w:style>
  <w:style w:type="character" w:customStyle="1" w:styleId="berschrift4Zchn">
    <w:name w:val="Überschrift 4 Zchn"/>
    <w:basedOn w:val="Absatz-Standardschriftart"/>
    <w:link w:val="berschrift4"/>
    <w:rsid w:val="00D90836"/>
    <w:rPr>
      <w:rFonts w:asciiTheme="majorHAnsi" w:eastAsiaTheme="majorEastAsia" w:hAnsiTheme="majorHAnsi" w:cstheme="majorBidi"/>
      <w:i/>
      <w:iCs/>
      <w:color w:val="2E74B5" w:themeColor="accent1" w:themeShade="BF"/>
    </w:rPr>
  </w:style>
  <w:style w:type="paragraph" w:customStyle="1" w:styleId="CitaviBibliographySubheading4">
    <w:name w:val="Citavi Bibliography Subheading 4"/>
    <w:basedOn w:val="berschrift5"/>
    <w:link w:val="CitaviBibliographySubheading4Zchn"/>
    <w:uiPriority w:val="99"/>
    <w:rsid w:val="00D90836"/>
    <w:pPr>
      <w:jc w:val="left"/>
      <w:outlineLvl w:val="9"/>
    </w:pPr>
    <w:rPr>
      <w:rFonts w:ascii="Segoe UI" w:hAnsi="Segoe UI" w:cs="Segoe UI"/>
      <w:color w:val="374151"/>
      <w:shd w:val="clear" w:color="auto" w:fill="F7F7F8"/>
    </w:rPr>
  </w:style>
  <w:style w:type="character" w:customStyle="1" w:styleId="CitaviBibliographySubheading4Zchn">
    <w:name w:val="Citavi Bibliography Subheading 4 Zchn"/>
    <w:basedOn w:val="Absatz-Standardschriftart"/>
    <w:link w:val="CitaviBibliographySubheading4"/>
    <w:uiPriority w:val="99"/>
    <w:rsid w:val="00D90836"/>
    <w:rPr>
      <w:rFonts w:ascii="Segoe UI" w:eastAsiaTheme="majorEastAsia" w:hAnsi="Segoe UI" w:cs="Segoe UI"/>
      <w:color w:val="374151"/>
      <w:sz w:val="20"/>
    </w:rPr>
  </w:style>
  <w:style w:type="character" w:customStyle="1" w:styleId="berschrift5Zchn">
    <w:name w:val="Überschrift 5 Zchn"/>
    <w:basedOn w:val="Absatz-Standardschriftart"/>
    <w:link w:val="berschrift5"/>
    <w:uiPriority w:val="9"/>
    <w:rsid w:val="00D90836"/>
    <w:rPr>
      <w:rFonts w:asciiTheme="majorHAnsi" w:eastAsiaTheme="majorEastAsia" w:hAnsiTheme="majorHAnsi" w:cstheme="majorBidi"/>
      <w:color w:val="2E74B5" w:themeColor="accent1" w:themeShade="BF"/>
    </w:rPr>
  </w:style>
  <w:style w:type="paragraph" w:customStyle="1" w:styleId="CitaviBibliographySubheading5">
    <w:name w:val="Citavi Bibliography Subheading 5"/>
    <w:basedOn w:val="berschrift6"/>
    <w:link w:val="CitaviBibliographySubheading5Zchn"/>
    <w:uiPriority w:val="99"/>
    <w:rsid w:val="00D90836"/>
    <w:pPr>
      <w:jc w:val="left"/>
      <w:outlineLvl w:val="9"/>
    </w:pPr>
    <w:rPr>
      <w:rFonts w:ascii="Segoe UI" w:hAnsi="Segoe UI" w:cs="Segoe UI"/>
      <w:color w:val="374151"/>
      <w:shd w:val="clear" w:color="auto" w:fill="F7F7F8"/>
    </w:rPr>
  </w:style>
  <w:style w:type="character" w:customStyle="1" w:styleId="CitaviBibliographySubheading5Zchn">
    <w:name w:val="Citavi Bibliography Subheading 5 Zchn"/>
    <w:basedOn w:val="Absatz-Standardschriftart"/>
    <w:link w:val="CitaviBibliographySubheading5"/>
    <w:uiPriority w:val="99"/>
    <w:rsid w:val="00D90836"/>
    <w:rPr>
      <w:rFonts w:ascii="Segoe UI" w:eastAsiaTheme="majorEastAsia" w:hAnsi="Segoe UI" w:cs="Segoe UI"/>
      <w:color w:val="374151"/>
      <w:sz w:val="20"/>
    </w:rPr>
  </w:style>
  <w:style w:type="character" w:customStyle="1" w:styleId="berschrift6Zchn">
    <w:name w:val="Überschrift 6 Zchn"/>
    <w:basedOn w:val="Absatz-Standardschriftart"/>
    <w:link w:val="berschrift6"/>
    <w:uiPriority w:val="9"/>
    <w:semiHidden/>
    <w:rsid w:val="00D90836"/>
    <w:rPr>
      <w:rFonts w:asciiTheme="majorHAnsi" w:eastAsiaTheme="majorEastAsia" w:hAnsiTheme="majorHAnsi" w:cstheme="majorBidi"/>
      <w:color w:val="1F4D78" w:themeColor="accent1" w:themeShade="7F"/>
    </w:rPr>
  </w:style>
  <w:style w:type="paragraph" w:customStyle="1" w:styleId="CitaviBibliographySubheading6">
    <w:name w:val="Citavi Bibliography Subheading 6"/>
    <w:basedOn w:val="berschrift7"/>
    <w:link w:val="CitaviBibliographySubheading6Zchn"/>
    <w:uiPriority w:val="99"/>
    <w:rsid w:val="00D90836"/>
    <w:pPr>
      <w:jc w:val="left"/>
      <w:outlineLvl w:val="9"/>
    </w:pPr>
    <w:rPr>
      <w:rFonts w:ascii="Segoe UI" w:hAnsi="Segoe UI" w:cs="Segoe UI"/>
      <w:color w:val="374151"/>
      <w:shd w:val="clear" w:color="auto" w:fill="F7F7F8"/>
    </w:rPr>
  </w:style>
  <w:style w:type="character" w:customStyle="1" w:styleId="CitaviBibliographySubheading6Zchn">
    <w:name w:val="Citavi Bibliography Subheading 6 Zchn"/>
    <w:basedOn w:val="Absatz-Standardschriftart"/>
    <w:link w:val="CitaviBibliographySubheading6"/>
    <w:uiPriority w:val="99"/>
    <w:rsid w:val="00D90836"/>
    <w:rPr>
      <w:rFonts w:ascii="Segoe UI" w:eastAsiaTheme="majorEastAsia" w:hAnsi="Segoe UI" w:cs="Segoe UI"/>
      <w:i/>
      <w:iCs/>
      <w:color w:val="374151"/>
      <w:sz w:val="20"/>
    </w:rPr>
  </w:style>
  <w:style w:type="character" w:customStyle="1" w:styleId="berschrift7Zchn">
    <w:name w:val="Überschrift 7 Zchn"/>
    <w:basedOn w:val="Absatz-Standardschriftart"/>
    <w:link w:val="berschrift7"/>
    <w:uiPriority w:val="9"/>
    <w:semiHidden/>
    <w:rsid w:val="00D90836"/>
    <w:rPr>
      <w:rFonts w:asciiTheme="majorHAnsi" w:eastAsiaTheme="majorEastAsia" w:hAnsiTheme="majorHAnsi" w:cstheme="majorBidi"/>
      <w:i/>
      <w:iCs/>
      <w:color w:val="1F4D78" w:themeColor="accent1" w:themeShade="7F"/>
    </w:rPr>
  </w:style>
  <w:style w:type="paragraph" w:customStyle="1" w:styleId="CitaviBibliographySubheading7">
    <w:name w:val="Citavi Bibliography Subheading 7"/>
    <w:basedOn w:val="berschrift8"/>
    <w:link w:val="CitaviBibliographySubheading7Zchn"/>
    <w:uiPriority w:val="99"/>
    <w:rsid w:val="00D90836"/>
    <w:pPr>
      <w:jc w:val="left"/>
      <w:outlineLvl w:val="9"/>
    </w:pPr>
    <w:rPr>
      <w:rFonts w:ascii="Segoe UI" w:hAnsi="Segoe UI" w:cs="Segoe UI"/>
      <w:color w:val="374151"/>
      <w:shd w:val="clear" w:color="auto" w:fill="F7F7F8"/>
    </w:rPr>
  </w:style>
  <w:style w:type="character" w:customStyle="1" w:styleId="CitaviBibliographySubheading7Zchn">
    <w:name w:val="Citavi Bibliography Subheading 7 Zchn"/>
    <w:basedOn w:val="Absatz-Standardschriftart"/>
    <w:link w:val="CitaviBibliographySubheading7"/>
    <w:uiPriority w:val="99"/>
    <w:rsid w:val="00D90836"/>
    <w:rPr>
      <w:rFonts w:ascii="Segoe UI" w:eastAsiaTheme="majorEastAsia" w:hAnsi="Segoe UI" w:cs="Segoe UI"/>
      <w:color w:val="374151"/>
      <w:sz w:val="21"/>
      <w:szCs w:val="21"/>
    </w:rPr>
  </w:style>
  <w:style w:type="character" w:customStyle="1" w:styleId="berschrift8Zchn">
    <w:name w:val="Überschrift 8 Zchn"/>
    <w:basedOn w:val="Absatz-Standardschriftart"/>
    <w:link w:val="berschrift8"/>
    <w:uiPriority w:val="9"/>
    <w:semiHidden/>
    <w:rsid w:val="00D90836"/>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D90836"/>
    <w:pPr>
      <w:jc w:val="left"/>
      <w:outlineLvl w:val="9"/>
    </w:pPr>
    <w:rPr>
      <w:rFonts w:ascii="Segoe UI" w:hAnsi="Segoe UI" w:cs="Segoe UI"/>
      <w:color w:val="374151"/>
      <w:shd w:val="clear" w:color="auto" w:fill="F7F7F8"/>
    </w:rPr>
  </w:style>
  <w:style w:type="character" w:customStyle="1" w:styleId="CitaviBibliographySubheading8Zchn">
    <w:name w:val="Citavi Bibliography Subheading 8 Zchn"/>
    <w:basedOn w:val="Absatz-Standardschriftart"/>
    <w:link w:val="CitaviBibliographySubheading8"/>
    <w:uiPriority w:val="99"/>
    <w:rsid w:val="00D90836"/>
    <w:rPr>
      <w:rFonts w:ascii="Segoe UI" w:eastAsiaTheme="majorEastAsia" w:hAnsi="Segoe UI" w:cs="Segoe UI"/>
      <w:i/>
      <w:iCs/>
      <w:color w:val="374151"/>
      <w:sz w:val="21"/>
      <w:szCs w:val="21"/>
    </w:rPr>
  </w:style>
  <w:style w:type="character" w:customStyle="1" w:styleId="berschrift9Zchn">
    <w:name w:val="Überschrift 9 Zchn"/>
    <w:basedOn w:val="Absatz-Standardschriftart"/>
    <w:link w:val="berschrift9"/>
    <w:uiPriority w:val="9"/>
    <w:semiHidden/>
    <w:rsid w:val="00D90836"/>
    <w:rPr>
      <w:rFonts w:asciiTheme="majorHAnsi" w:eastAsiaTheme="majorEastAsia" w:hAnsiTheme="majorHAnsi" w:cstheme="majorBidi"/>
      <w:i/>
      <w:iCs/>
      <w:color w:val="272727" w:themeColor="text1" w:themeTint="D8"/>
      <w:sz w:val="21"/>
      <w:szCs w:val="21"/>
    </w:rPr>
  </w:style>
  <w:style w:type="character" w:styleId="Kommentarzeichen">
    <w:name w:val="annotation reference"/>
    <w:basedOn w:val="Absatz-Standardschriftart"/>
    <w:uiPriority w:val="99"/>
    <w:semiHidden/>
    <w:unhideWhenUsed/>
    <w:rsid w:val="0017521A"/>
    <w:rPr>
      <w:sz w:val="16"/>
      <w:szCs w:val="16"/>
    </w:rPr>
  </w:style>
  <w:style w:type="paragraph" w:styleId="Kommentartext">
    <w:name w:val="annotation text"/>
    <w:basedOn w:val="Standard"/>
    <w:link w:val="KommentartextZchn"/>
    <w:uiPriority w:val="99"/>
    <w:semiHidden/>
    <w:unhideWhenUsed/>
    <w:rsid w:val="0017521A"/>
    <w:rPr>
      <w:szCs w:val="20"/>
    </w:rPr>
  </w:style>
  <w:style w:type="character" w:customStyle="1" w:styleId="KommentartextZchn">
    <w:name w:val="Kommentartext Zchn"/>
    <w:basedOn w:val="Absatz-Standardschriftart"/>
    <w:link w:val="Kommentartext"/>
    <w:uiPriority w:val="99"/>
    <w:semiHidden/>
    <w:rsid w:val="0017521A"/>
    <w:rPr>
      <w:sz w:val="20"/>
      <w:szCs w:val="20"/>
    </w:rPr>
  </w:style>
  <w:style w:type="paragraph" w:styleId="Kommentarthema">
    <w:name w:val="annotation subject"/>
    <w:basedOn w:val="Kommentartext"/>
    <w:next w:val="Kommentartext"/>
    <w:link w:val="KommentarthemaZchn"/>
    <w:uiPriority w:val="99"/>
    <w:semiHidden/>
    <w:unhideWhenUsed/>
    <w:rsid w:val="0017521A"/>
    <w:rPr>
      <w:b/>
      <w:bCs/>
    </w:rPr>
  </w:style>
  <w:style w:type="character" w:customStyle="1" w:styleId="KommentarthemaZchn">
    <w:name w:val="Kommentarthema Zchn"/>
    <w:basedOn w:val="KommentartextZchn"/>
    <w:link w:val="Kommentarthema"/>
    <w:uiPriority w:val="99"/>
    <w:semiHidden/>
    <w:rsid w:val="0017521A"/>
    <w:rPr>
      <w:b/>
      <w:bCs/>
      <w:sz w:val="20"/>
      <w:szCs w:val="20"/>
    </w:rPr>
  </w:style>
  <w:style w:type="paragraph" w:styleId="Sprechblasentext">
    <w:name w:val="Balloon Text"/>
    <w:basedOn w:val="Standard"/>
    <w:link w:val="SprechblasentextZchn"/>
    <w:uiPriority w:val="99"/>
    <w:semiHidden/>
    <w:unhideWhenUsed/>
    <w:rsid w:val="0017521A"/>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7521A"/>
    <w:rPr>
      <w:rFonts w:ascii="Segoe UI" w:hAnsi="Segoe UI" w:cs="Segoe UI"/>
      <w:sz w:val="18"/>
      <w:szCs w:val="18"/>
    </w:rPr>
  </w:style>
  <w:style w:type="character" w:customStyle="1" w:styleId="citation-doi">
    <w:name w:val="citation-doi"/>
    <w:basedOn w:val="Absatz-Standardschriftart"/>
    <w:rsid w:val="00C77B6C"/>
  </w:style>
  <w:style w:type="paragraph" w:styleId="StandardWeb">
    <w:name w:val="Normal (Web)"/>
    <w:basedOn w:val="Standard"/>
    <w:uiPriority w:val="99"/>
    <w:semiHidden/>
    <w:unhideWhenUsed/>
    <w:rsid w:val="00A77166"/>
    <w:pPr>
      <w:spacing w:before="100" w:beforeAutospacing="1" w:after="100" w:afterAutospacing="1"/>
    </w:pPr>
    <w:rPr>
      <w:rFonts w:eastAsia="Times New Roman" w:cs="Times New Roman"/>
      <w:sz w:val="24"/>
      <w:szCs w:val="24"/>
      <w:lang w:eastAsia="de-DE"/>
    </w:rPr>
  </w:style>
  <w:style w:type="paragraph" w:styleId="z-Formularbeginn">
    <w:name w:val="HTML Top of Form"/>
    <w:basedOn w:val="Standard"/>
    <w:next w:val="Standard"/>
    <w:link w:val="z-FormularbeginnZchn"/>
    <w:hidden/>
    <w:uiPriority w:val="99"/>
    <w:semiHidden/>
    <w:unhideWhenUsed/>
    <w:rsid w:val="00A77166"/>
    <w:pPr>
      <w:pBdr>
        <w:bottom w:val="single" w:sz="6" w:space="1" w:color="auto"/>
      </w:pBdr>
      <w:jc w:val="center"/>
    </w:pPr>
    <w:rPr>
      <w:rFonts w:ascii="Arial" w:eastAsia="Times New Roman" w:hAnsi="Arial" w:cs="Arial"/>
      <w:vanish/>
      <w:sz w:val="16"/>
      <w:szCs w:val="16"/>
      <w:lang w:eastAsia="de-DE"/>
    </w:rPr>
  </w:style>
  <w:style w:type="character" w:customStyle="1" w:styleId="z-FormularbeginnZchn">
    <w:name w:val="z-Formularbeginn Zchn"/>
    <w:basedOn w:val="Absatz-Standardschriftart"/>
    <w:link w:val="z-Formularbeginn"/>
    <w:uiPriority w:val="99"/>
    <w:semiHidden/>
    <w:rsid w:val="00A77166"/>
    <w:rPr>
      <w:rFonts w:ascii="Arial" w:eastAsia="Times New Roman" w:hAnsi="Arial" w:cs="Arial"/>
      <w:vanish/>
      <w:sz w:val="16"/>
      <w:szCs w:val="16"/>
      <w:lang w:eastAsia="de-DE"/>
    </w:rPr>
  </w:style>
  <w:style w:type="character" w:customStyle="1" w:styleId="identifier">
    <w:name w:val="identifier"/>
    <w:basedOn w:val="Absatz-Standardschriftart"/>
    <w:rsid w:val="0085656F"/>
  </w:style>
  <w:style w:type="character" w:customStyle="1" w:styleId="anchor-text">
    <w:name w:val="anchor-text"/>
    <w:basedOn w:val="Absatz-Standardschriftart"/>
    <w:rsid w:val="00DA1153"/>
  </w:style>
  <w:style w:type="paragraph" w:styleId="Funotentext">
    <w:name w:val="footnote text"/>
    <w:basedOn w:val="Standard"/>
    <w:link w:val="FunotentextZchn"/>
    <w:uiPriority w:val="99"/>
    <w:unhideWhenUsed/>
    <w:rsid w:val="0097494D"/>
    <w:pPr>
      <w:jc w:val="left"/>
    </w:pPr>
    <w:rPr>
      <w:szCs w:val="20"/>
    </w:rPr>
  </w:style>
  <w:style w:type="character" w:customStyle="1" w:styleId="FunotentextZchn">
    <w:name w:val="Fußnotentext Zchn"/>
    <w:basedOn w:val="Absatz-Standardschriftart"/>
    <w:link w:val="Funotentext"/>
    <w:uiPriority w:val="99"/>
    <w:rsid w:val="0097494D"/>
    <w:rPr>
      <w:sz w:val="20"/>
      <w:szCs w:val="20"/>
    </w:rPr>
  </w:style>
  <w:style w:type="character" w:styleId="Funotenzeichen">
    <w:name w:val="footnote reference"/>
    <w:basedOn w:val="Absatz-Standardschriftart"/>
    <w:uiPriority w:val="99"/>
    <w:semiHidden/>
    <w:unhideWhenUsed/>
    <w:rsid w:val="0097494D"/>
    <w:rPr>
      <w:vertAlign w:val="superscript"/>
    </w:rPr>
  </w:style>
  <w:style w:type="paragraph" w:styleId="Kopfzeile">
    <w:name w:val="header"/>
    <w:basedOn w:val="Standard"/>
    <w:link w:val="KopfzeileZchn"/>
    <w:uiPriority w:val="99"/>
    <w:unhideWhenUsed/>
    <w:rsid w:val="000D5CAD"/>
    <w:pPr>
      <w:tabs>
        <w:tab w:val="center" w:pos="4536"/>
        <w:tab w:val="right" w:pos="9072"/>
      </w:tabs>
    </w:pPr>
  </w:style>
  <w:style w:type="character" w:customStyle="1" w:styleId="KopfzeileZchn">
    <w:name w:val="Kopfzeile Zchn"/>
    <w:basedOn w:val="Absatz-Standardschriftart"/>
    <w:link w:val="Kopfzeile"/>
    <w:uiPriority w:val="99"/>
    <w:rsid w:val="000D5CAD"/>
  </w:style>
  <w:style w:type="paragraph" w:styleId="Fuzeile">
    <w:name w:val="footer"/>
    <w:basedOn w:val="Standard"/>
    <w:link w:val="FuzeileZchn"/>
    <w:uiPriority w:val="99"/>
    <w:unhideWhenUsed/>
    <w:rsid w:val="000D5CAD"/>
    <w:pPr>
      <w:tabs>
        <w:tab w:val="center" w:pos="4536"/>
        <w:tab w:val="right" w:pos="9072"/>
      </w:tabs>
    </w:pPr>
  </w:style>
  <w:style w:type="character" w:customStyle="1" w:styleId="FuzeileZchn">
    <w:name w:val="Fußzeile Zchn"/>
    <w:basedOn w:val="Absatz-Standardschriftart"/>
    <w:link w:val="Fuzeile"/>
    <w:uiPriority w:val="99"/>
    <w:rsid w:val="000D5CAD"/>
  </w:style>
  <w:style w:type="character" w:styleId="Fett">
    <w:name w:val="Strong"/>
    <w:basedOn w:val="Absatz-Standardschriftart"/>
    <w:uiPriority w:val="22"/>
    <w:qFormat/>
    <w:rsid w:val="007F296E"/>
    <w:rPr>
      <w:b/>
      <w:bCs/>
    </w:rPr>
  </w:style>
  <w:style w:type="table" w:styleId="Tabellenraster">
    <w:name w:val="Table Grid"/>
    <w:basedOn w:val="NormaleTabelle"/>
    <w:uiPriority w:val="39"/>
    <w:rsid w:val="003251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BesuchterLink">
    <w:name w:val="FollowedHyperlink"/>
    <w:basedOn w:val="Absatz-Standardschriftart"/>
    <w:uiPriority w:val="99"/>
    <w:semiHidden/>
    <w:unhideWhenUsed/>
    <w:rsid w:val="002C633A"/>
    <w:rPr>
      <w:color w:val="954F72" w:themeColor="followedHyperlink"/>
      <w:u w:val="single"/>
    </w:rPr>
  </w:style>
  <w:style w:type="character" w:styleId="Hervorhebung">
    <w:name w:val="Emphasis"/>
    <w:basedOn w:val="Absatz-Standardschriftart"/>
    <w:uiPriority w:val="20"/>
    <w:qFormat/>
    <w:rsid w:val="00F0290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1247537">
      <w:bodyDiv w:val="1"/>
      <w:marLeft w:val="0"/>
      <w:marRight w:val="0"/>
      <w:marTop w:val="0"/>
      <w:marBottom w:val="0"/>
      <w:divBdr>
        <w:top w:val="none" w:sz="0" w:space="0" w:color="auto"/>
        <w:left w:val="none" w:sz="0" w:space="0" w:color="auto"/>
        <w:bottom w:val="none" w:sz="0" w:space="0" w:color="auto"/>
        <w:right w:val="none" w:sz="0" w:space="0" w:color="auto"/>
      </w:divBdr>
    </w:div>
    <w:div w:id="73284790">
      <w:bodyDiv w:val="1"/>
      <w:marLeft w:val="0"/>
      <w:marRight w:val="0"/>
      <w:marTop w:val="0"/>
      <w:marBottom w:val="0"/>
      <w:divBdr>
        <w:top w:val="none" w:sz="0" w:space="0" w:color="auto"/>
        <w:left w:val="none" w:sz="0" w:space="0" w:color="auto"/>
        <w:bottom w:val="none" w:sz="0" w:space="0" w:color="auto"/>
        <w:right w:val="none" w:sz="0" w:space="0" w:color="auto"/>
      </w:divBdr>
      <w:divsChild>
        <w:div w:id="1528326018">
          <w:marLeft w:val="0"/>
          <w:marRight w:val="0"/>
          <w:marTop w:val="0"/>
          <w:marBottom w:val="0"/>
          <w:divBdr>
            <w:top w:val="none" w:sz="0" w:space="0" w:color="auto"/>
            <w:left w:val="none" w:sz="0" w:space="0" w:color="auto"/>
            <w:bottom w:val="none" w:sz="0" w:space="0" w:color="auto"/>
            <w:right w:val="none" w:sz="0" w:space="0" w:color="auto"/>
          </w:divBdr>
        </w:div>
      </w:divsChild>
    </w:div>
    <w:div w:id="136186605">
      <w:bodyDiv w:val="1"/>
      <w:marLeft w:val="0"/>
      <w:marRight w:val="0"/>
      <w:marTop w:val="0"/>
      <w:marBottom w:val="0"/>
      <w:divBdr>
        <w:top w:val="none" w:sz="0" w:space="0" w:color="auto"/>
        <w:left w:val="none" w:sz="0" w:space="0" w:color="auto"/>
        <w:bottom w:val="none" w:sz="0" w:space="0" w:color="auto"/>
        <w:right w:val="none" w:sz="0" w:space="0" w:color="auto"/>
      </w:divBdr>
      <w:divsChild>
        <w:div w:id="1843930098">
          <w:marLeft w:val="0"/>
          <w:marRight w:val="0"/>
          <w:marTop w:val="0"/>
          <w:marBottom w:val="0"/>
          <w:divBdr>
            <w:top w:val="single" w:sz="2" w:space="0" w:color="D9D9E3"/>
            <w:left w:val="single" w:sz="2" w:space="0" w:color="D9D9E3"/>
            <w:bottom w:val="single" w:sz="2" w:space="0" w:color="D9D9E3"/>
            <w:right w:val="single" w:sz="2" w:space="0" w:color="D9D9E3"/>
          </w:divBdr>
          <w:divsChild>
            <w:div w:id="1364475227">
              <w:marLeft w:val="0"/>
              <w:marRight w:val="0"/>
              <w:marTop w:val="0"/>
              <w:marBottom w:val="0"/>
              <w:divBdr>
                <w:top w:val="single" w:sz="2" w:space="0" w:color="D9D9E3"/>
                <w:left w:val="single" w:sz="2" w:space="0" w:color="D9D9E3"/>
                <w:bottom w:val="single" w:sz="2" w:space="0" w:color="D9D9E3"/>
                <w:right w:val="single" w:sz="2" w:space="0" w:color="D9D9E3"/>
              </w:divBdr>
              <w:divsChild>
                <w:div w:id="325208395">
                  <w:marLeft w:val="0"/>
                  <w:marRight w:val="0"/>
                  <w:marTop w:val="0"/>
                  <w:marBottom w:val="0"/>
                  <w:divBdr>
                    <w:top w:val="single" w:sz="2" w:space="0" w:color="D9D9E3"/>
                    <w:left w:val="single" w:sz="2" w:space="0" w:color="D9D9E3"/>
                    <w:bottom w:val="single" w:sz="2" w:space="0" w:color="D9D9E3"/>
                    <w:right w:val="single" w:sz="2" w:space="0" w:color="D9D9E3"/>
                  </w:divBdr>
                  <w:divsChild>
                    <w:div w:id="1241597797">
                      <w:marLeft w:val="0"/>
                      <w:marRight w:val="0"/>
                      <w:marTop w:val="0"/>
                      <w:marBottom w:val="0"/>
                      <w:divBdr>
                        <w:top w:val="single" w:sz="2" w:space="0" w:color="D9D9E3"/>
                        <w:left w:val="single" w:sz="2" w:space="0" w:color="D9D9E3"/>
                        <w:bottom w:val="single" w:sz="2" w:space="0" w:color="D9D9E3"/>
                        <w:right w:val="single" w:sz="2" w:space="0" w:color="D9D9E3"/>
                      </w:divBdr>
                      <w:divsChild>
                        <w:div w:id="2015567966">
                          <w:marLeft w:val="0"/>
                          <w:marRight w:val="0"/>
                          <w:marTop w:val="0"/>
                          <w:marBottom w:val="0"/>
                          <w:divBdr>
                            <w:top w:val="single" w:sz="2" w:space="0" w:color="auto"/>
                            <w:left w:val="single" w:sz="2" w:space="0" w:color="auto"/>
                            <w:bottom w:val="single" w:sz="6" w:space="0" w:color="auto"/>
                            <w:right w:val="single" w:sz="2" w:space="0" w:color="auto"/>
                          </w:divBdr>
                          <w:divsChild>
                            <w:div w:id="1918124640">
                              <w:marLeft w:val="0"/>
                              <w:marRight w:val="0"/>
                              <w:marTop w:val="100"/>
                              <w:marBottom w:val="100"/>
                              <w:divBdr>
                                <w:top w:val="single" w:sz="2" w:space="0" w:color="D9D9E3"/>
                                <w:left w:val="single" w:sz="2" w:space="0" w:color="D9D9E3"/>
                                <w:bottom w:val="single" w:sz="2" w:space="0" w:color="D9D9E3"/>
                                <w:right w:val="single" w:sz="2" w:space="0" w:color="D9D9E3"/>
                              </w:divBdr>
                              <w:divsChild>
                                <w:div w:id="648898570">
                                  <w:marLeft w:val="0"/>
                                  <w:marRight w:val="0"/>
                                  <w:marTop w:val="0"/>
                                  <w:marBottom w:val="0"/>
                                  <w:divBdr>
                                    <w:top w:val="single" w:sz="2" w:space="0" w:color="D9D9E3"/>
                                    <w:left w:val="single" w:sz="2" w:space="0" w:color="D9D9E3"/>
                                    <w:bottom w:val="single" w:sz="2" w:space="0" w:color="D9D9E3"/>
                                    <w:right w:val="single" w:sz="2" w:space="0" w:color="D9D9E3"/>
                                  </w:divBdr>
                                  <w:divsChild>
                                    <w:div w:id="371267927">
                                      <w:marLeft w:val="0"/>
                                      <w:marRight w:val="0"/>
                                      <w:marTop w:val="0"/>
                                      <w:marBottom w:val="0"/>
                                      <w:divBdr>
                                        <w:top w:val="single" w:sz="2" w:space="0" w:color="D9D9E3"/>
                                        <w:left w:val="single" w:sz="2" w:space="0" w:color="D9D9E3"/>
                                        <w:bottom w:val="single" w:sz="2" w:space="0" w:color="D9D9E3"/>
                                        <w:right w:val="single" w:sz="2" w:space="0" w:color="D9D9E3"/>
                                      </w:divBdr>
                                      <w:divsChild>
                                        <w:div w:id="290131289">
                                          <w:marLeft w:val="0"/>
                                          <w:marRight w:val="0"/>
                                          <w:marTop w:val="0"/>
                                          <w:marBottom w:val="0"/>
                                          <w:divBdr>
                                            <w:top w:val="single" w:sz="2" w:space="0" w:color="D9D9E3"/>
                                            <w:left w:val="single" w:sz="2" w:space="0" w:color="D9D9E3"/>
                                            <w:bottom w:val="single" w:sz="2" w:space="0" w:color="D9D9E3"/>
                                            <w:right w:val="single" w:sz="2" w:space="0" w:color="D9D9E3"/>
                                          </w:divBdr>
                                          <w:divsChild>
                                            <w:div w:id="650794267">
                                              <w:marLeft w:val="0"/>
                                              <w:marRight w:val="0"/>
                                              <w:marTop w:val="0"/>
                                              <w:marBottom w:val="0"/>
                                              <w:divBdr>
                                                <w:top w:val="single" w:sz="2" w:space="0" w:color="D9D9E3"/>
                                                <w:left w:val="single" w:sz="2" w:space="0" w:color="D9D9E3"/>
                                                <w:bottom w:val="single" w:sz="2" w:space="0" w:color="D9D9E3"/>
                                                <w:right w:val="single" w:sz="2" w:space="0" w:color="D9D9E3"/>
                                              </w:divBdr>
                                              <w:divsChild>
                                                <w:div w:id="32520658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1866014699">
          <w:marLeft w:val="0"/>
          <w:marRight w:val="0"/>
          <w:marTop w:val="0"/>
          <w:marBottom w:val="0"/>
          <w:divBdr>
            <w:top w:val="none" w:sz="0" w:space="0" w:color="auto"/>
            <w:left w:val="none" w:sz="0" w:space="0" w:color="auto"/>
            <w:bottom w:val="none" w:sz="0" w:space="0" w:color="auto"/>
            <w:right w:val="none" w:sz="0" w:space="0" w:color="auto"/>
          </w:divBdr>
        </w:div>
      </w:divsChild>
    </w:div>
    <w:div w:id="163399240">
      <w:bodyDiv w:val="1"/>
      <w:marLeft w:val="0"/>
      <w:marRight w:val="0"/>
      <w:marTop w:val="0"/>
      <w:marBottom w:val="0"/>
      <w:divBdr>
        <w:top w:val="none" w:sz="0" w:space="0" w:color="auto"/>
        <w:left w:val="none" w:sz="0" w:space="0" w:color="auto"/>
        <w:bottom w:val="none" w:sz="0" w:space="0" w:color="auto"/>
        <w:right w:val="none" w:sz="0" w:space="0" w:color="auto"/>
      </w:divBdr>
    </w:div>
    <w:div w:id="194346146">
      <w:bodyDiv w:val="1"/>
      <w:marLeft w:val="0"/>
      <w:marRight w:val="0"/>
      <w:marTop w:val="0"/>
      <w:marBottom w:val="0"/>
      <w:divBdr>
        <w:top w:val="none" w:sz="0" w:space="0" w:color="auto"/>
        <w:left w:val="none" w:sz="0" w:space="0" w:color="auto"/>
        <w:bottom w:val="none" w:sz="0" w:space="0" w:color="auto"/>
        <w:right w:val="none" w:sz="0" w:space="0" w:color="auto"/>
      </w:divBdr>
    </w:div>
    <w:div w:id="213978145">
      <w:bodyDiv w:val="1"/>
      <w:marLeft w:val="0"/>
      <w:marRight w:val="0"/>
      <w:marTop w:val="0"/>
      <w:marBottom w:val="0"/>
      <w:divBdr>
        <w:top w:val="none" w:sz="0" w:space="0" w:color="auto"/>
        <w:left w:val="none" w:sz="0" w:space="0" w:color="auto"/>
        <w:bottom w:val="none" w:sz="0" w:space="0" w:color="auto"/>
        <w:right w:val="none" w:sz="0" w:space="0" w:color="auto"/>
      </w:divBdr>
    </w:div>
    <w:div w:id="344020354">
      <w:bodyDiv w:val="1"/>
      <w:marLeft w:val="0"/>
      <w:marRight w:val="0"/>
      <w:marTop w:val="0"/>
      <w:marBottom w:val="0"/>
      <w:divBdr>
        <w:top w:val="none" w:sz="0" w:space="0" w:color="auto"/>
        <w:left w:val="none" w:sz="0" w:space="0" w:color="auto"/>
        <w:bottom w:val="none" w:sz="0" w:space="0" w:color="auto"/>
        <w:right w:val="none" w:sz="0" w:space="0" w:color="auto"/>
      </w:divBdr>
    </w:div>
    <w:div w:id="363678723">
      <w:bodyDiv w:val="1"/>
      <w:marLeft w:val="0"/>
      <w:marRight w:val="0"/>
      <w:marTop w:val="0"/>
      <w:marBottom w:val="0"/>
      <w:divBdr>
        <w:top w:val="none" w:sz="0" w:space="0" w:color="auto"/>
        <w:left w:val="none" w:sz="0" w:space="0" w:color="auto"/>
        <w:bottom w:val="none" w:sz="0" w:space="0" w:color="auto"/>
        <w:right w:val="none" w:sz="0" w:space="0" w:color="auto"/>
      </w:divBdr>
      <w:divsChild>
        <w:div w:id="1147892204">
          <w:marLeft w:val="0"/>
          <w:marRight w:val="0"/>
          <w:marTop w:val="0"/>
          <w:marBottom w:val="0"/>
          <w:divBdr>
            <w:top w:val="single" w:sz="2" w:space="0" w:color="D9D9E3"/>
            <w:left w:val="single" w:sz="2" w:space="0" w:color="D9D9E3"/>
            <w:bottom w:val="single" w:sz="2" w:space="0" w:color="D9D9E3"/>
            <w:right w:val="single" w:sz="2" w:space="0" w:color="D9D9E3"/>
          </w:divBdr>
          <w:divsChild>
            <w:div w:id="1864393800">
              <w:marLeft w:val="0"/>
              <w:marRight w:val="0"/>
              <w:marTop w:val="0"/>
              <w:marBottom w:val="0"/>
              <w:divBdr>
                <w:top w:val="single" w:sz="2" w:space="0" w:color="D9D9E3"/>
                <w:left w:val="single" w:sz="2" w:space="0" w:color="D9D9E3"/>
                <w:bottom w:val="single" w:sz="2" w:space="0" w:color="D9D9E3"/>
                <w:right w:val="single" w:sz="2" w:space="0" w:color="D9D9E3"/>
              </w:divBdr>
              <w:divsChild>
                <w:div w:id="1684238914">
                  <w:marLeft w:val="0"/>
                  <w:marRight w:val="0"/>
                  <w:marTop w:val="0"/>
                  <w:marBottom w:val="0"/>
                  <w:divBdr>
                    <w:top w:val="single" w:sz="2" w:space="0" w:color="D9D9E3"/>
                    <w:left w:val="single" w:sz="2" w:space="0" w:color="D9D9E3"/>
                    <w:bottom w:val="single" w:sz="2" w:space="0" w:color="D9D9E3"/>
                    <w:right w:val="single" w:sz="2" w:space="0" w:color="D9D9E3"/>
                  </w:divBdr>
                  <w:divsChild>
                    <w:div w:id="853303655">
                      <w:marLeft w:val="0"/>
                      <w:marRight w:val="0"/>
                      <w:marTop w:val="0"/>
                      <w:marBottom w:val="0"/>
                      <w:divBdr>
                        <w:top w:val="single" w:sz="2" w:space="0" w:color="D9D9E3"/>
                        <w:left w:val="single" w:sz="2" w:space="0" w:color="D9D9E3"/>
                        <w:bottom w:val="single" w:sz="2" w:space="0" w:color="D9D9E3"/>
                        <w:right w:val="single" w:sz="2" w:space="0" w:color="D9D9E3"/>
                      </w:divBdr>
                      <w:divsChild>
                        <w:div w:id="1141997265">
                          <w:marLeft w:val="0"/>
                          <w:marRight w:val="0"/>
                          <w:marTop w:val="0"/>
                          <w:marBottom w:val="0"/>
                          <w:divBdr>
                            <w:top w:val="single" w:sz="2" w:space="0" w:color="auto"/>
                            <w:left w:val="single" w:sz="2" w:space="0" w:color="auto"/>
                            <w:bottom w:val="single" w:sz="6" w:space="0" w:color="auto"/>
                            <w:right w:val="single" w:sz="2" w:space="0" w:color="auto"/>
                          </w:divBdr>
                          <w:divsChild>
                            <w:div w:id="1269510062">
                              <w:marLeft w:val="0"/>
                              <w:marRight w:val="0"/>
                              <w:marTop w:val="100"/>
                              <w:marBottom w:val="100"/>
                              <w:divBdr>
                                <w:top w:val="single" w:sz="2" w:space="0" w:color="D9D9E3"/>
                                <w:left w:val="single" w:sz="2" w:space="0" w:color="D9D9E3"/>
                                <w:bottom w:val="single" w:sz="2" w:space="0" w:color="D9D9E3"/>
                                <w:right w:val="single" w:sz="2" w:space="0" w:color="D9D9E3"/>
                              </w:divBdr>
                              <w:divsChild>
                                <w:div w:id="275256417">
                                  <w:marLeft w:val="0"/>
                                  <w:marRight w:val="0"/>
                                  <w:marTop w:val="0"/>
                                  <w:marBottom w:val="0"/>
                                  <w:divBdr>
                                    <w:top w:val="single" w:sz="2" w:space="0" w:color="D9D9E3"/>
                                    <w:left w:val="single" w:sz="2" w:space="0" w:color="D9D9E3"/>
                                    <w:bottom w:val="single" w:sz="2" w:space="0" w:color="D9D9E3"/>
                                    <w:right w:val="single" w:sz="2" w:space="0" w:color="D9D9E3"/>
                                  </w:divBdr>
                                  <w:divsChild>
                                    <w:div w:id="206188197">
                                      <w:marLeft w:val="0"/>
                                      <w:marRight w:val="0"/>
                                      <w:marTop w:val="0"/>
                                      <w:marBottom w:val="0"/>
                                      <w:divBdr>
                                        <w:top w:val="single" w:sz="2" w:space="0" w:color="D9D9E3"/>
                                        <w:left w:val="single" w:sz="2" w:space="0" w:color="D9D9E3"/>
                                        <w:bottom w:val="single" w:sz="2" w:space="0" w:color="D9D9E3"/>
                                        <w:right w:val="single" w:sz="2" w:space="0" w:color="D9D9E3"/>
                                      </w:divBdr>
                                      <w:divsChild>
                                        <w:div w:id="599140805">
                                          <w:marLeft w:val="0"/>
                                          <w:marRight w:val="0"/>
                                          <w:marTop w:val="0"/>
                                          <w:marBottom w:val="0"/>
                                          <w:divBdr>
                                            <w:top w:val="single" w:sz="2" w:space="0" w:color="D9D9E3"/>
                                            <w:left w:val="single" w:sz="2" w:space="0" w:color="D9D9E3"/>
                                            <w:bottom w:val="single" w:sz="2" w:space="0" w:color="D9D9E3"/>
                                            <w:right w:val="single" w:sz="2" w:space="0" w:color="D9D9E3"/>
                                          </w:divBdr>
                                          <w:divsChild>
                                            <w:div w:id="1552376179">
                                              <w:marLeft w:val="0"/>
                                              <w:marRight w:val="0"/>
                                              <w:marTop w:val="0"/>
                                              <w:marBottom w:val="0"/>
                                              <w:divBdr>
                                                <w:top w:val="single" w:sz="2" w:space="0" w:color="D9D9E3"/>
                                                <w:left w:val="single" w:sz="2" w:space="0" w:color="D9D9E3"/>
                                                <w:bottom w:val="single" w:sz="2" w:space="0" w:color="D9D9E3"/>
                                                <w:right w:val="single" w:sz="2" w:space="0" w:color="D9D9E3"/>
                                              </w:divBdr>
                                              <w:divsChild>
                                                <w:div w:id="177197067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2083410580">
          <w:marLeft w:val="0"/>
          <w:marRight w:val="0"/>
          <w:marTop w:val="0"/>
          <w:marBottom w:val="0"/>
          <w:divBdr>
            <w:top w:val="none" w:sz="0" w:space="0" w:color="auto"/>
            <w:left w:val="none" w:sz="0" w:space="0" w:color="auto"/>
            <w:bottom w:val="none" w:sz="0" w:space="0" w:color="auto"/>
            <w:right w:val="none" w:sz="0" w:space="0" w:color="auto"/>
          </w:divBdr>
        </w:div>
      </w:divsChild>
    </w:div>
    <w:div w:id="578904614">
      <w:bodyDiv w:val="1"/>
      <w:marLeft w:val="0"/>
      <w:marRight w:val="0"/>
      <w:marTop w:val="0"/>
      <w:marBottom w:val="0"/>
      <w:divBdr>
        <w:top w:val="none" w:sz="0" w:space="0" w:color="auto"/>
        <w:left w:val="none" w:sz="0" w:space="0" w:color="auto"/>
        <w:bottom w:val="none" w:sz="0" w:space="0" w:color="auto"/>
        <w:right w:val="none" w:sz="0" w:space="0" w:color="auto"/>
      </w:divBdr>
    </w:div>
    <w:div w:id="582419999">
      <w:bodyDiv w:val="1"/>
      <w:marLeft w:val="0"/>
      <w:marRight w:val="0"/>
      <w:marTop w:val="0"/>
      <w:marBottom w:val="0"/>
      <w:divBdr>
        <w:top w:val="none" w:sz="0" w:space="0" w:color="auto"/>
        <w:left w:val="none" w:sz="0" w:space="0" w:color="auto"/>
        <w:bottom w:val="none" w:sz="0" w:space="0" w:color="auto"/>
        <w:right w:val="none" w:sz="0" w:space="0" w:color="auto"/>
      </w:divBdr>
      <w:divsChild>
        <w:div w:id="331181765">
          <w:marLeft w:val="0"/>
          <w:marRight w:val="0"/>
          <w:marTop w:val="0"/>
          <w:marBottom w:val="0"/>
          <w:divBdr>
            <w:top w:val="none" w:sz="0" w:space="0" w:color="auto"/>
            <w:left w:val="none" w:sz="0" w:space="0" w:color="auto"/>
            <w:bottom w:val="none" w:sz="0" w:space="0" w:color="auto"/>
            <w:right w:val="none" w:sz="0" w:space="0" w:color="auto"/>
          </w:divBdr>
        </w:div>
      </w:divsChild>
    </w:div>
    <w:div w:id="588780685">
      <w:bodyDiv w:val="1"/>
      <w:marLeft w:val="0"/>
      <w:marRight w:val="0"/>
      <w:marTop w:val="0"/>
      <w:marBottom w:val="0"/>
      <w:divBdr>
        <w:top w:val="none" w:sz="0" w:space="0" w:color="auto"/>
        <w:left w:val="none" w:sz="0" w:space="0" w:color="auto"/>
        <w:bottom w:val="none" w:sz="0" w:space="0" w:color="auto"/>
        <w:right w:val="none" w:sz="0" w:space="0" w:color="auto"/>
      </w:divBdr>
    </w:div>
    <w:div w:id="1139611144">
      <w:bodyDiv w:val="1"/>
      <w:marLeft w:val="0"/>
      <w:marRight w:val="0"/>
      <w:marTop w:val="0"/>
      <w:marBottom w:val="0"/>
      <w:divBdr>
        <w:top w:val="none" w:sz="0" w:space="0" w:color="auto"/>
        <w:left w:val="none" w:sz="0" w:space="0" w:color="auto"/>
        <w:bottom w:val="none" w:sz="0" w:space="0" w:color="auto"/>
        <w:right w:val="none" w:sz="0" w:space="0" w:color="auto"/>
      </w:divBdr>
    </w:div>
    <w:div w:id="1141770182">
      <w:bodyDiv w:val="1"/>
      <w:marLeft w:val="0"/>
      <w:marRight w:val="0"/>
      <w:marTop w:val="0"/>
      <w:marBottom w:val="0"/>
      <w:divBdr>
        <w:top w:val="none" w:sz="0" w:space="0" w:color="auto"/>
        <w:left w:val="none" w:sz="0" w:space="0" w:color="auto"/>
        <w:bottom w:val="none" w:sz="0" w:space="0" w:color="auto"/>
        <w:right w:val="none" w:sz="0" w:space="0" w:color="auto"/>
      </w:divBdr>
      <w:divsChild>
        <w:div w:id="1548447783">
          <w:marLeft w:val="0"/>
          <w:marRight w:val="0"/>
          <w:marTop w:val="0"/>
          <w:marBottom w:val="0"/>
          <w:divBdr>
            <w:top w:val="none" w:sz="0" w:space="0" w:color="auto"/>
            <w:left w:val="none" w:sz="0" w:space="0" w:color="auto"/>
            <w:bottom w:val="none" w:sz="0" w:space="0" w:color="auto"/>
            <w:right w:val="none" w:sz="0" w:space="0" w:color="auto"/>
          </w:divBdr>
        </w:div>
        <w:div w:id="1112938613">
          <w:marLeft w:val="0"/>
          <w:marRight w:val="0"/>
          <w:marTop w:val="0"/>
          <w:marBottom w:val="0"/>
          <w:divBdr>
            <w:top w:val="none" w:sz="0" w:space="0" w:color="auto"/>
            <w:left w:val="none" w:sz="0" w:space="0" w:color="auto"/>
            <w:bottom w:val="none" w:sz="0" w:space="0" w:color="auto"/>
            <w:right w:val="none" w:sz="0" w:space="0" w:color="auto"/>
          </w:divBdr>
        </w:div>
      </w:divsChild>
    </w:div>
    <w:div w:id="1176266658">
      <w:bodyDiv w:val="1"/>
      <w:marLeft w:val="0"/>
      <w:marRight w:val="0"/>
      <w:marTop w:val="0"/>
      <w:marBottom w:val="0"/>
      <w:divBdr>
        <w:top w:val="none" w:sz="0" w:space="0" w:color="auto"/>
        <w:left w:val="none" w:sz="0" w:space="0" w:color="auto"/>
        <w:bottom w:val="none" w:sz="0" w:space="0" w:color="auto"/>
        <w:right w:val="none" w:sz="0" w:space="0" w:color="auto"/>
      </w:divBdr>
    </w:div>
    <w:div w:id="1235582959">
      <w:bodyDiv w:val="1"/>
      <w:marLeft w:val="0"/>
      <w:marRight w:val="0"/>
      <w:marTop w:val="0"/>
      <w:marBottom w:val="0"/>
      <w:divBdr>
        <w:top w:val="none" w:sz="0" w:space="0" w:color="auto"/>
        <w:left w:val="none" w:sz="0" w:space="0" w:color="auto"/>
        <w:bottom w:val="none" w:sz="0" w:space="0" w:color="auto"/>
        <w:right w:val="none" w:sz="0" w:space="0" w:color="auto"/>
      </w:divBdr>
    </w:div>
    <w:div w:id="1354918776">
      <w:bodyDiv w:val="1"/>
      <w:marLeft w:val="0"/>
      <w:marRight w:val="0"/>
      <w:marTop w:val="0"/>
      <w:marBottom w:val="0"/>
      <w:divBdr>
        <w:top w:val="none" w:sz="0" w:space="0" w:color="auto"/>
        <w:left w:val="none" w:sz="0" w:space="0" w:color="auto"/>
        <w:bottom w:val="none" w:sz="0" w:space="0" w:color="auto"/>
        <w:right w:val="none" w:sz="0" w:space="0" w:color="auto"/>
      </w:divBdr>
    </w:div>
    <w:div w:id="1392509247">
      <w:bodyDiv w:val="1"/>
      <w:marLeft w:val="0"/>
      <w:marRight w:val="0"/>
      <w:marTop w:val="0"/>
      <w:marBottom w:val="0"/>
      <w:divBdr>
        <w:top w:val="none" w:sz="0" w:space="0" w:color="auto"/>
        <w:left w:val="none" w:sz="0" w:space="0" w:color="auto"/>
        <w:bottom w:val="none" w:sz="0" w:space="0" w:color="auto"/>
        <w:right w:val="none" w:sz="0" w:space="0" w:color="auto"/>
      </w:divBdr>
    </w:div>
    <w:div w:id="1406951262">
      <w:bodyDiv w:val="1"/>
      <w:marLeft w:val="0"/>
      <w:marRight w:val="0"/>
      <w:marTop w:val="0"/>
      <w:marBottom w:val="0"/>
      <w:divBdr>
        <w:top w:val="none" w:sz="0" w:space="0" w:color="auto"/>
        <w:left w:val="none" w:sz="0" w:space="0" w:color="auto"/>
        <w:bottom w:val="none" w:sz="0" w:space="0" w:color="auto"/>
        <w:right w:val="none" w:sz="0" w:space="0" w:color="auto"/>
      </w:divBdr>
    </w:div>
    <w:div w:id="1427799753">
      <w:bodyDiv w:val="1"/>
      <w:marLeft w:val="0"/>
      <w:marRight w:val="0"/>
      <w:marTop w:val="0"/>
      <w:marBottom w:val="0"/>
      <w:divBdr>
        <w:top w:val="none" w:sz="0" w:space="0" w:color="auto"/>
        <w:left w:val="none" w:sz="0" w:space="0" w:color="auto"/>
        <w:bottom w:val="none" w:sz="0" w:space="0" w:color="auto"/>
        <w:right w:val="none" w:sz="0" w:space="0" w:color="auto"/>
      </w:divBdr>
    </w:div>
    <w:div w:id="1430127070">
      <w:bodyDiv w:val="1"/>
      <w:marLeft w:val="0"/>
      <w:marRight w:val="0"/>
      <w:marTop w:val="0"/>
      <w:marBottom w:val="0"/>
      <w:divBdr>
        <w:top w:val="none" w:sz="0" w:space="0" w:color="auto"/>
        <w:left w:val="none" w:sz="0" w:space="0" w:color="auto"/>
        <w:bottom w:val="none" w:sz="0" w:space="0" w:color="auto"/>
        <w:right w:val="none" w:sz="0" w:space="0" w:color="auto"/>
      </w:divBdr>
    </w:div>
    <w:div w:id="1432748061">
      <w:bodyDiv w:val="1"/>
      <w:marLeft w:val="0"/>
      <w:marRight w:val="0"/>
      <w:marTop w:val="0"/>
      <w:marBottom w:val="0"/>
      <w:divBdr>
        <w:top w:val="none" w:sz="0" w:space="0" w:color="auto"/>
        <w:left w:val="none" w:sz="0" w:space="0" w:color="auto"/>
        <w:bottom w:val="none" w:sz="0" w:space="0" w:color="auto"/>
        <w:right w:val="none" w:sz="0" w:space="0" w:color="auto"/>
      </w:divBdr>
    </w:div>
    <w:div w:id="1695569607">
      <w:bodyDiv w:val="1"/>
      <w:marLeft w:val="0"/>
      <w:marRight w:val="0"/>
      <w:marTop w:val="0"/>
      <w:marBottom w:val="0"/>
      <w:divBdr>
        <w:top w:val="none" w:sz="0" w:space="0" w:color="auto"/>
        <w:left w:val="none" w:sz="0" w:space="0" w:color="auto"/>
        <w:bottom w:val="none" w:sz="0" w:space="0" w:color="auto"/>
        <w:right w:val="none" w:sz="0" w:space="0" w:color="auto"/>
      </w:divBdr>
    </w:div>
    <w:div w:id="1918980505">
      <w:bodyDiv w:val="1"/>
      <w:marLeft w:val="0"/>
      <w:marRight w:val="0"/>
      <w:marTop w:val="0"/>
      <w:marBottom w:val="0"/>
      <w:divBdr>
        <w:top w:val="none" w:sz="0" w:space="0" w:color="auto"/>
        <w:left w:val="none" w:sz="0" w:space="0" w:color="auto"/>
        <w:bottom w:val="none" w:sz="0" w:space="0" w:color="auto"/>
        <w:right w:val="none" w:sz="0" w:space="0" w:color="auto"/>
      </w:divBdr>
    </w:div>
    <w:div w:id="1981690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26" Type="http://schemas.microsoft.com/office/2016/09/relationships/commentsIds" Target="commentsIds.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00</Words>
  <Characters>5671</Characters>
  <Application>Microsoft Office Word</Application>
  <DocSecurity>0</DocSecurity>
  <Lines>47</Lines>
  <Paragraphs>13</Paragraphs>
  <ScaleCrop>false</ScaleCrop>
  <HeadingPairs>
    <vt:vector size="2" baseType="variant">
      <vt:variant>
        <vt:lpstr>Titel</vt:lpstr>
      </vt:variant>
      <vt:variant>
        <vt:i4>1</vt:i4>
      </vt:variant>
    </vt:vector>
  </HeadingPairs>
  <TitlesOfParts>
    <vt:vector size="1" baseType="lpstr">
      <vt:lpstr/>
    </vt:vector>
  </TitlesOfParts>
  <Company>tirol-kliniken</Company>
  <LinksUpToDate>false</LinksUpToDate>
  <CharactersWithSpaces>6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ina Bichler</dc:creator>
  <cp:keywords/>
  <dc:description/>
  <cp:lastModifiedBy>A</cp:lastModifiedBy>
  <cp:revision>6</cp:revision>
  <dcterms:created xsi:type="dcterms:W3CDTF">2025-06-12T07:25:00Z</dcterms:created>
  <dcterms:modified xsi:type="dcterms:W3CDTF">2025-06-23T0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Sport in der Psychiatrie</vt:lpwstr>
  </property>
  <property fmtid="{D5CDD505-2E9C-101B-9397-08002B2CF9AE}" pid="3" name="CitaviDocumentProperty_0">
    <vt:lpwstr>f203dbb2-ff9e-4400-9708-fc40f30659aa</vt:lpwstr>
  </property>
  <property fmtid="{D5CDD505-2E9C-101B-9397-08002B2CF9AE}" pid="4" name="CitaviDocumentProperty_8">
    <vt:lpwstr>CloudProjectKey=yqxbz0cjdafhvnoq2b5u7fyas2j0ezjwle6ima7t; ProjectName=Sport in der Psychiatrie</vt:lpwstr>
  </property>
  <property fmtid="{D5CDD505-2E9C-101B-9397-08002B2CF9AE}" pid="5" name="CitaviDocumentProperty_6">
    <vt:lpwstr>True</vt:lpwstr>
  </property>
  <property fmtid="{D5CDD505-2E9C-101B-9397-08002B2CF9AE}" pid="6" name="CitaviDocumentProperty_1">
    <vt:lpwstr>6.12.0.0</vt:lpwstr>
  </property>
</Properties>
</file>